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ABB" w:rsidRPr="00086A5E" w:rsidRDefault="00AD2ABB" w:rsidP="00AD2ABB">
      <w:pPr>
        <w:jc w:val="center"/>
        <w:outlineLvl w:val="0"/>
        <w:rPr>
          <w:rStyle w:val="Strong"/>
          <w:color w:val="000000" w:themeColor="text1"/>
          <w:sz w:val="28"/>
          <w:szCs w:val="28"/>
          <w:lang w:val="en-GB"/>
        </w:rPr>
      </w:pPr>
      <w:r w:rsidRPr="00086A5E">
        <w:rPr>
          <w:rStyle w:val="Strong"/>
          <w:color w:val="000000" w:themeColor="text1"/>
          <w:sz w:val="28"/>
          <w:szCs w:val="28"/>
          <w:lang w:val="en-GB"/>
        </w:rPr>
        <w:t xml:space="preserve">Technological variability during the MIS 9-7 in Western Europe. Reduction systems and predetermined products at </w:t>
      </w:r>
      <w:r w:rsidR="00C7134B">
        <w:rPr>
          <w:rStyle w:val="Strong"/>
          <w:color w:val="000000" w:themeColor="text1"/>
          <w:sz w:val="28"/>
          <w:szCs w:val="28"/>
          <w:lang w:val="en-GB"/>
        </w:rPr>
        <w:t xml:space="preserve">the </w:t>
      </w:r>
      <w:r w:rsidRPr="00086A5E">
        <w:rPr>
          <w:rStyle w:val="Strong"/>
          <w:color w:val="000000" w:themeColor="text1"/>
          <w:sz w:val="28"/>
          <w:szCs w:val="28"/>
          <w:lang w:val="en-GB"/>
        </w:rPr>
        <w:t>Bau de l’Aubesier and Payre (South-East France).</w:t>
      </w:r>
    </w:p>
    <w:p w:rsidR="00AD2ABB" w:rsidRPr="00086A5E" w:rsidRDefault="00AD2ABB" w:rsidP="00AD2ABB">
      <w:pPr>
        <w:outlineLvl w:val="0"/>
        <w:rPr>
          <w:rStyle w:val="Strong"/>
          <w:color w:val="000000" w:themeColor="text1"/>
          <w:sz w:val="28"/>
          <w:szCs w:val="28"/>
          <w:lang w:val="en-GB"/>
        </w:rPr>
      </w:pPr>
    </w:p>
    <w:p w:rsidR="00AD2ABB" w:rsidRPr="004157DA" w:rsidRDefault="00AD2ABB" w:rsidP="00AD2ABB">
      <w:pPr>
        <w:pStyle w:val="NormalWeb"/>
        <w:jc w:val="center"/>
        <w:rPr>
          <w:lang w:val="en-US"/>
        </w:rPr>
      </w:pPr>
      <w:r w:rsidRPr="004157DA">
        <w:rPr>
          <w:rFonts w:ascii="TimesNewRomanPS" w:hAnsi="TimesNewRomanPS" w:hint="eastAsia"/>
          <w:b/>
          <w:bCs/>
          <w:lang w:val="en-US"/>
        </w:rPr>
        <w:t>Supporting Information</w:t>
      </w:r>
    </w:p>
    <w:p w:rsidR="00AD2ABB" w:rsidRPr="004157DA" w:rsidRDefault="00AD2ABB" w:rsidP="00AD2ABB">
      <w:pPr>
        <w:pStyle w:val="NormalWeb"/>
        <w:jc w:val="center"/>
        <w:rPr>
          <w:rFonts w:ascii="TimesNewRomanPS" w:hAnsi="TimesNewRomanPS"/>
          <w:b/>
          <w:bCs/>
          <w:sz w:val="46"/>
          <w:szCs w:val="46"/>
          <w:lang w:val="en-US"/>
        </w:rPr>
      </w:pPr>
      <w:r w:rsidRPr="004157DA">
        <w:rPr>
          <w:rFonts w:ascii="TimesNewRomanPS" w:hAnsi="TimesNewRomanPS" w:hint="eastAsia"/>
          <w:b/>
          <w:bCs/>
          <w:sz w:val="46"/>
          <w:szCs w:val="46"/>
          <w:lang w:val="en-US"/>
        </w:rPr>
        <w:t>S</w:t>
      </w:r>
      <w:r w:rsidR="00C7134B" w:rsidRPr="004157DA">
        <w:rPr>
          <w:rFonts w:ascii="TimesNewRomanPS" w:hAnsi="TimesNewRomanPS" w:hint="eastAsia"/>
          <w:b/>
          <w:bCs/>
          <w:sz w:val="46"/>
          <w:szCs w:val="46"/>
          <w:lang w:val="en-US"/>
        </w:rPr>
        <w:t>upplementary</w:t>
      </w:r>
      <w:r w:rsidRPr="004157DA">
        <w:rPr>
          <w:rFonts w:ascii="TimesNewRomanPS" w:hAnsi="TimesNewRomanPS" w:hint="eastAsia"/>
          <w:b/>
          <w:bCs/>
          <w:sz w:val="46"/>
          <w:szCs w:val="46"/>
          <w:lang w:val="en-US"/>
        </w:rPr>
        <w:t xml:space="preserve"> File</w:t>
      </w:r>
      <w:r w:rsidR="00C7134B" w:rsidRPr="004157DA">
        <w:rPr>
          <w:rFonts w:ascii="TimesNewRomanPS" w:hAnsi="TimesNewRomanPS" w:hint="eastAsia"/>
          <w:b/>
          <w:bCs/>
          <w:sz w:val="46"/>
          <w:szCs w:val="46"/>
          <w:lang w:val="en-US"/>
        </w:rPr>
        <w:t xml:space="preserve"> S1</w:t>
      </w:r>
      <w:r w:rsidRPr="004157DA">
        <w:rPr>
          <w:rFonts w:ascii="TimesNewRomanPS" w:hAnsi="TimesNewRomanPS" w:hint="eastAsia"/>
          <w:b/>
          <w:bCs/>
          <w:sz w:val="46"/>
          <w:szCs w:val="46"/>
          <w:lang w:val="en-US"/>
        </w:rPr>
        <w:t xml:space="preserve"> </w:t>
      </w:r>
    </w:p>
    <w:p w:rsidR="00AD2ABB" w:rsidRPr="004157DA" w:rsidRDefault="00AD2ABB" w:rsidP="00AD2ABB">
      <w:pPr>
        <w:pStyle w:val="NormalWeb"/>
        <w:jc w:val="center"/>
        <w:rPr>
          <w:rFonts w:ascii="TimesNewRomanPS" w:hAnsi="TimesNewRomanPS"/>
          <w:b/>
          <w:bCs/>
          <w:sz w:val="28"/>
          <w:szCs w:val="28"/>
          <w:lang w:val="en-US"/>
        </w:rPr>
      </w:pPr>
      <w:r w:rsidRPr="004157DA">
        <w:rPr>
          <w:rFonts w:ascii="TimesNewRomanPS" w:hAnsi="TimesNewRomanPS" w:hint="eastAsia"/>
          <w:b/>
          <w:bCs/>
          <w:sz w:val="28"/>
          <w:szCs w:val="28"/>
          <w:lang w:val="en-US"/>
        </w:rPr>
        <w:t>Materials and Methods</w:t>
      </w:r>
    </w:p>
    <w:p w:rsidR="004D7E0D" w:rsidRPr="004157DA" w:rsidRDefault="004D7E0D" w:rsidP="004D7E0D">
      <w:pPr>
        <w:pStyle w:val="NormalWeb"/>
        <w:spacing w:before="0" w:beforeAutospacing="0" w:after="0" w:afterAutospacing="0"/>
        <w:rPr>
          <w:sz w:val="28"/>
          <w:szCs w:val="28"/>
          <w:lang w:val="en-US"/>
        </w:rPr>
      </w:pPr>
      <w:r w:rsidRPr="004157DA">
        <w:rPr>
          <w:sz w:val="28"/>
          <w:szCs w:val="28"/>
          <w:lang w:val="en-US"/>
        </w:rPr>
        <w:t>This PDF file includes:</w:t>
      </w:r>
      <w:r w:rsidRPr="004157DA">
        <w:rPr>
          <w:sz w:val="28"/>
          <w:szCs w:val="28"/>
          <w:lang w:val="en-US"/>
        </w:rPr>
        <w:br/>
        <w:t>Lithic analysis terminology</w:t>
      </w:r>
    </w:p>
    <w:p w:rsidR="004D7E0D" w:rsidRPr="004157DA" w:rsidRDefault="004D7E0D" w:rsidP="004D7E0D">
      <w:pPr>
        <w:pStyle w:val="NormalWeb"/>
        <w:spacing w:before="0" w:beforeAutospacing="0" w:after="0" w:afterAutospacing="0"/>
        <w:rPr>
          <w:sz w:val="28"/>
          <w:szCs w:val="28"/>
          <w:lang w:val="en-US"/>
        </w:rPr>
      </w:pPr>
      <w:r w:rsidRPr="004157DA">
        <w:rPr>
          <w:sz w:val="28"/>
          <w:szCs w:val="28"/>
          <w:lang w:val="en-US"/>
        </w:rPr>
        <w:t>References</w:t>
      </w:r>
    </w:p>
    <w:p w:rsidR="004D7E0D" w:rsidRPr="004157DA" w:rsidRDefault="004D7E0D" w:rsidP="004D7E0D">
      <w:pPr>
        <w:pStyle w:val="NormalWeb"/>
        <w:spacing w:before="0" w:beforeAutospacing="0" w:after="0" w:afterAutospacing="0"/>
        <w:rPr>
          <w:lang w:val="en-US"/>
        </w:rPr>
      </w:pPr>
      <w:r w:rsidRPr="004157DA">
        <w:rPr>
          <w:sz w:val="28"/>
          <w:szCs w:val="28"/>
          <w:lang w:val="en-US"/>
        </w:rPr>
        <w:t xml:space="preserve"> </w:t>
      </w:r>
    </w:p>
    <w:p w:rsidR="00AD2ABB" w:rsidRPr="00086A5E" w:rsidRDefault="00AD2ABB" w:rsidP="00AD2ABB">
      <w:pPr>
        <w:outlineLvl w:val="0"/>
        <w:rPr>
          <w:rStyle w:val="Strong"/>
          <w:b w:val="0"/>
          <w:color w:val="000000" w:themeColor="text1"/>
          <w:sz w:val="18"/>
          <w:szCs w:val="18"/>
          <w:highlight w:val="green"/>
          <w:lang w:val="en-GB"/>
        </w:rPr>
      </w:pPr>
    </w:p>
    <w:p w:rsidR="00352792" w:rsidRDefault="00352792" w:rsidP="00412596">
      <w:pPr>
        <w:contextualSpacing/>
        <w:rPr>
          <w:rFonts w:ascii="Times" w:hAnsi="Times"/>
          <w:sz w:val="18"/>
          <w:szCs w:val="18"/>
          <w:lang w:val="en-GB"/>
        </w:rPr>
      </w:pPr>
    </w:p>
    <w:p w:rsidR="000000E5" w:rsidRPr="00200FA9" w:rsidRDefault="000000E5" w:rsidP="00540444">
      <w:pPr>
        <w:contextualSpacing/>
        <w:outlineLvl w:val="0"/>
        <w:rPr>
          <w:lang w:val="en-GB"/>
        </w:rPr>
      </w:pPr>
      <w:r w:rsidRPr="00200FA9">
        <w:rPr>
          <w:lang w:val="en-GB"/>
        </w:rPr>
        <w:t>To clarify the terminology used in this work we are going to descri</w:t>
      </w:r>
      <w:r w:rsidR="00200FA9">
        <w:rPr>
          <w:lang w:val="en-GB"/>
        </w:rPr>
        <w:t xml:space="preserve">be it in </w:t>
      </w:r>
      <w:r w:rsidR="00C7134B">
        <w:rPr>
          <w:lang w:val="en-GB"/>
        </w:rPr>
        <w:t>the</w:t>
      </w:r>
      <w:r w:rsidR="00200FA9">
        <w:rPr>
          <w:lang w:val="en-GB"/>
        </w:rPr>
        <w:t xml:space="preserve"> technological order used during the study of the lithic collection.</w:t>
      </w:r>
      <w:r w:rsidRPr="00200FA9">
        <w:rPr>
          <w:lang w:val="en-GB"/>
        </w:rPr>
        <w:t xml:space="preserve"> </w:t>
      </w:r>
    </w:p>
    <w:p w:rsidR="000000E5" w:rsidRPr="00200FA9" w:rsidRDefault="000000E5" w:rsidP="00412596">
      <w:pPr>
        <w:contextualSpacing/>
        <w:rPr>
          <w:lang w:val="en-GB"/>
        </w:rPr>
      </w:pPr>
    </w:p>
    <w:p w:rsidR="00036EB5" w:rsidRPr="00200FA9" w:rsidRDefault="00412596" w:rsidP="00173E39">
      <w:pPr>
        <w:contextualSpacing/>
        <w:rPr>
          <w:rStyle w:val="Geen"/>
          <w:lang w:val="en-GB"/>
        </w:rPr>
      </w:pPr>
      <w:r w:rsidRPr="00200FA9">
        <w:rPr>
          <w:rStyle w:val="Geen"/>
          <w:u w:val="single"/>
        </w:rPr>
        <w:t xml:space="preserve"> </w:t>
      </w:r>
      <w:r w:rsidR="00E64447" w:rsidRPr="00200FA9">
        <w:rPr>
          <w:u w:val="single"/>
          <w:lang w:val="en-GB"/>
        </w:rPr>
        <w:t>Volumetric concept</w:t>
      </w:r>
      <w:r w:rsidR="00DE0D3D" w:rsidRPr="00200FA9">
        <w:rPr>
          <w:u w:val="single"/>
          <w:lang w:val="en-GB"/>
        </w:rPr>
        <w:t>:</w:t>
      </w:r>
      <w:r w:rsidR="00E64447" w:rsidRPr="00200FA9">
        <w:rPr>
          <w:lang w:val="en-GB"/>
        </w:rPr>
        <w:t xml:space="preserve"> </w:t>
      </w:r>
      <w:r w:rsidR="001E55F0" w:rsidRPr="00200FA9">
        <w:rPr>
          <w:rStyle w:val="Geen"/>
          <w:lang w:val="en-GB"/>
        </w:rPr>
        <w:t xml:space="preserve">Volumetric and Surface </w:t>
      </w:r>
      <w:r w:rsidR="00AF5A00" w:rsidRPr="00200FA9">
        <w:rPr>
          <w:rStyle w:val="Geen"/>
          <w:lang w:val="en-GB"/>
        </w:rPr>
        <w:t>exploitation</w:t>
      </w:r>
      <w:r w:rsidR="001E55F0" w:rsidRPr="00200FA9">
        <w:rPr>
          <w:rStyle w:val="Geen"/>
          <w:lang w:val="en-GB"/>
        </w:rPr>
        <w:t xml:space="preserve"> were distinguished by means of the volumetric structure analyses (Boëda 1988, 199</w:t>
      </w:r>
      <w:r w:rsidR="00036EB5">
        <w:rPr>
          <w:rStyle w:val="Geen"/>
          <w:lang w:val="en-GB"/>
        </w:rPr>
        <w:t>0</w:t>
      </w:r>
      <w:r w:rsidR="00540444" w:rsidRPr="00200FA9">
        <w:rPr>
          <w:rStyle w:val="Geen"/>
          <w:lang w:val="en-GB"/>
        </w:rPr>
        <w:t>, 2013</w:t>
      </w:r>
      <w:r w:rsidR="001E55F0" w:rsidRPr="00200FA9">
        <w:rPr>
          <w:rStyle w:val="Geen"/>
          <w:lang w:val="en-GB"/>
        </w:rPr>
        <w:t xml:space="preserve">). </w:t>
      </w:r>
      <w:r w:rsidR="00467A02" w:rsidRPr="00200FA9">
        <w:rPr>
          <w:rStyle w:val="Geen"/>
          <w:lang w:val="en-GB"/>
        </w:rPr>
        <w:t>Supplementary differentiation wa</w:t>
      </w:r>
      <w:r w:rsidR="00AF5A00" w:rsidRPr="00200FA9">
        <w:rPr>
          <w:rStyle w:val="Geen"/>
          <w:lang w:val="en-GB"/>
        </w:rPr>
        <w:t>s integrated to distinguish a surface</w:t>
      </w:r>
      <w:r w:rsidR="00467A02" w:rsidRPr="00200FA9">
        <w:rPr>
          <w:rStyle w:val="Geen"/>
          <w:lang w:val="en-GB"/>
        </w:rPr>
        <w:t xml:space="preserve"> exploitation applied on a large surface as in the </w:t>
      </w:r>
      <w:r w:rsidR="00AF5A00" w:rsidRPr="00200FA9">
        <w:rPr>
          <w:rStyle w:val="Geen"/>
          <w:lang w:val="en-GB"/>
        </w:rPr>
        <w:t>case of the Levallois concept and a surface</w:t>
      </w:r>
      <w:r w:rsidR="00467A02" w:rsidRPr="00200FA9">
        <w:rPr>
          <w:rStyle w:val="Geen"/>
          <w:lang w:val="en-GB"/>
        </w:rPr>
        <w:t xml:space="preserve"> exploitation applied to</w:t>
      </w:r>
      <w:r w:rsidR="008D4879" w:rsidRPr="00200FA9">
        <w:rPr>
          <w:rStyle w:val="Geen"/>
          <w:lang w:val="en-GB"/>
        </w:rPr>
        <w:t xml:space="preserve"> a narrow surface</w:t>
      </w:r>
      <w:r w:rsidR="000000E5" w:rsidRPr="00200FA9">
        <w:rPr>
          <w:rStyle w:val="Geen"/>
          <w:lang w:val="en-GB"/>
        </w:rPr>
        <w:t xml:space="preserve"> but</w:t>
      </w:r>
      <w:r w:rsidR="008D4879" w:rsidRPr="00200FA9">
        <w:rPr>
          <w:rStyle w:val="Geen"/>
          <w:lang w:val="en-GB"/>
        </w:rPr>
        <w:t xml:space="preserve"> that exploit</w:t>
      </w:r>
      <w:r w:rsidR="00085ADE">
        <w:rPr>
          <w:rStyle w:val="Geen"/>
          <w:lang w:val="en-GB"/>
        </w:rPr>
        <w:t>s</w:t>
      </w:r>
      <w:r w:rsidR="008D4879" w:rsidRPr="00200FA9">
        <w:rPr>
          <w:rStyle w:val="Geen"/>
          <w:lang w:val="en-GB"/>
        </w:rPr>
        <w:t xml:space="preserve"> the</w:t>
      </w:r>
      <w:r w:rsidR="00640D58" w:rsidRPr="00200FA9">
        <w:rPr>
          <w:rStyle w:val="Geen"/>
          <w:lang w:val="en-GB"/>
        </w:rPr>
        <w:t xml:space="preserve"> core</w:t>
      </w:r>
      <w:r w:rsidR="000A1E3F" w:rsidRPr="00200FA9">
        <w:rPr>
          <w:rStyle w:val="Geen"/>
          <w:lang w:val="en-GB"/>
        </w:rPr>
        <w:t xml:space="preserve"> along its short ax</w:t>
      </w:r>
      <w:r w:rsidR="00085ADE">
        <w:rPr>
          <w:rStyle w:val="Geen"/>
          <w:lang w:val="en-GB"/>
        </w:rPr>
        <w:t>i</w:t>
      </w:r>
      <w:r w:rsidR="000A1E3F" w:rsidRPr="00200FA9">
        <w:rPr>
          <w:rStyle w:val="Geen"/>
          <w:lang w:val="en-GB"/>
        </w:rPr>
        <w:t xml:space="preserve">s. </w:t>
      </w:r>
      <w:r w:rsidR="000000E5" w:rsidRPr="00200FA9">
        <w:rPr>
          <w:rStyle w:val="Geen"/>
          <w:lang w:val="en-GB"/>
        </w:rPr>
        <w:t xml:space="preserve"> We limited the attribution to a</w:t>
      </w:r>
      <w:r w:rsidR="008D4879" w:rsidRPr="00200FA9">
        <w:rPr>
          <w:rStyle w:val="Geen"/>
          <w:lang w:val="en-GB"/>
        </w:rPr>
        <w:t xml:space="preserve"> volume exploitation</w:t>
      </w:r>
      <w:r w:rsidR="00B76F9F" w:rsidRPr="00200FA9">
        <w:rPr>
          <w:rStyle w:val="Geen"/>
          <w:lang w:val="en-GB"/>
        </w:rPr>
        <w:t xml:space="preserve"> just to</w:t>
      </w:r>
      <w:r w:rsidR="008D4879" w:rsidRPr="00200FA9">
        <w:rPr>
          <w:rStyle w:val="Geen"/>
          <w:lang w:val="en-GB"/>
        </w:rPr>
        <w:t xml:space="preserve"> the cores that are exploited on </w:t>
      </w:r>
      <w:r w:rsidR="00640D58" w:rsidRPr="00200FA9">
        <w:rPr>
          <w:rStyle w:val="Geen"/>
          <w:lang w:val="en-GB"/>
        </w:rPr>
        <w:t>the narrow surface</w:t>
      </w:r>
      <w:r w:rsidR="008D4879" w:rsidRPr="00200FA9">
        <w:rPr>
          <w:rStyle w:val="Geen"/>
          <w:lang w:val="en-GB"/>
        </w:rPr>
        <w:t xml:space="preserve"> along its longer ax</w:t>
      </w:r>
      <w:r w:rsidR="00085ADE">
        <w:rPr>
          <w:rStyle w:val="Geen"/>
          <w:lang w:val="en-GB"/>
        </w:rPr>
        <w:t>i</w:t>
      </w:r>
      <w:r w:rsidR="008D4879" w:rsidRPr="00200FA9">
        <w:rPr>
          <w:rStyle w:val="Geen"/>
          <w:lang w:val="en-GB"/>
        </w:rPr>
        <w:t>s</w:t>
      </w:r>
      <w:r w:rsidR="00640D58" w:rsidRPr="00200FA9">
        <w:rPr>
          <w:rStyle w:val="Geen"/>
          <w:lang w:val="en-GB"/>
        </w:rPr>
        <w:t>.</w:t>
      </w:r>
    </w:p>
    <w:p w:rsidR="006B6E27" w:rsidRPr="00200FA9" w:rsidRDefault="006B6E27" w:rsidP="00173E39">
      <w:pPr>
        <w:contextualSpacing/>
        <w:rPr>
          <w:rStyle w:val="Geen"/>
          <w:lang w:val="en-GB"/>
        </w:rPr>
      </w:pPr>
    </w:p>
    <w:p w:rsidR="00A87B60" w:rsidRDefault="002A0754" w:rsidP="003B6831">
      <w:pPr>
        <w:contextualSpacing/>
        <w:rPr>
          <w:rStyle w:val="Geen"/>
          <w:lang w:val="en-GB"/>
        </w:rPr>
      </w:pPr>
      <w:r w:rsidRPr="00200FA9">
        <w:rPr>
          <w:rStyle w:val="Geen"/>
          <w:u w:val="single"/>
          <w:lang w:val="en-GB"/>
        </w:rPr>
        <w:t>Striking platforms organization</w:t>
      </w:r>
      <w:r w:rsidRPr="00200FA9">
        <w:rPr>
          <w:rStyle w:val="Geen"/>
          <w:lang w:val="en-GB"/>
        </w:rPr>
        <w:t>:</w:t>
      </w:r>
      <w:r w:rsidR="00813A7A" w:rsidRPr="00200FA9">
        <w:rPr>
          <w:rStyle w:val="Geen"/>
          <w:lang w:val="en-GB"/>
        </w:rPr>
        <w:t xml:space="preserve"> </w:t>
      </w:r>
      <w:r w:rsidR="00B13652" w:rsidRPr="00200FA9">
        <w:rPr>
          <w:rStyle w:val="Geen"/>
          <w:lang w:val="en-GB"/>
        </w:rPr>
        <w:t>In relation to the</w:t>
      </w:r>
      <w:r w:rsidR="00813A7A" w:rsidRPr="00200FA9">
        <w:rPr>
          <w:rStyle w:val="Geen"/>
          <w:lang w:val="en-GB"/>
        </w:rPr>
        <w:t xml:space="preserve"> organization of the striking platform</w:t>
      </w:r>
      <w:r w:rsidR="00683572" w:rsidRPr="00200FA9">
        <w:rPr>
          <w:rStyle w:val="Geen"/>
          <w:lang w:val="en-GB"/>
        </w:rPr>
        <w:t>s and</w:t>
      </w:r>
      <w:r w:rsidR="00B949A6" w:rsidRPr="00200FA9">
        <w:rPr>
          <w:rStyle w:val="Geen"/>
          <w:lang w:val="en-GB"/>
        </w:rPr>
        <w:t xml:space="preserve"> their positioning on the core</w:t>
      </w:r>
      <w:r w:rsidR="00B13652" w:rsidRPr="00200FA9">
        <w:rPr>
          <w:rStyle w:val="Geen"/>
          <w:lang w:val="en-GB"/>
        </w:rPr>
        <w:t xml:space="preserve"> the reduction process can follow two types of exploitation modality</w:t>
      </w:r>
      <w:r w:rsidR="00085ADE">
        <w:rPr>
          <w:rStyle w:val="Geen"/>
          <w:lang w:val="en-GB"/>
        </w:rPr>
        <w:t>:</w:t>
      </w:r>
      <w:r w:rsidR="00B60272" w:rsidRPr="00200FA9">
        <w:rPr>
          <w:rStyle w:val="Geen"/>
          <w:lang w:val="en-GB"/>
        </w:rPr>
        <w:t xml:space="preserve"> p</w:t>
      </w:r>
      <w:r w:rsidR="00F70582" w:rsidRPr="00200FA9">
        <w:rPr>
          <w:rStyle w:val="Geen"/>
          <w:lang w:val="en-GB"/>
        </w:rPr>
        <w:t>olar and peripheral</w:t>
      </w:r>
      <w:r w:rsidR="00B60272" w:rsidRPr="00200FA9">
        <w:rPr>
          <w:rStyle w:val="Geen"/>
          <w:lang w:val="en-GB"/>
        </w:rPr>
        <w:t xml:space="preserve">. The polar modality includes all </w:t>
      </w:r>
      <w:r w:rsidR="00085ADE">
        <w:rPr>
          <w:rStyle w:val="Geen"/>
          <w:lang w:val="en-GB"/>
        </w:rPr>
        <w:t xml:space="preserve">of </w:t>
      </w:r>
      <w:r w:rsidR="00B60272" w:rsidRPr="00200FA9">
        <w:rPr>
          <w:rStyle w:val="Geen"/>
          <w:lang w:val="en-GB"/>
        </w:rPr>
        <w:t xml:space="preserve">the reduction systems </w:t>
      </w:r>
      <w:r w:rsidR="00BF1525" w:rsidRPr="00200FA9">
        <w:rPr>
          <w:rStyle w:val="Geen"/>
          <w:lang w:val="en-GB"/>
        </w:rPr>
        <w:t>based on the extraction of</w:t>
      </w:r>
      <w:r w:rsidR="00B60272" w:rsidRPr="00200FA9">
        <w:rPr>
          <w:rStyle w:val="Geen"/>
          <w:lang w:val="en-GB"/>
        </w:rPr>
        <w:t xml:space="preserve"> a series of removals that are detached </w:t>
      </w:r>
      <w:r w:rsidR="00BF1525" w:rsidRPr="00200FA9">
        <w:rPr>
          <w:rStyle w:val="Geen"/>
          <w:lang w:val="en-GB"/>
        </w:rPr>
        <w:t xml:space="preserve">starting </w:t>
      </w:r>
      <w:r w:rsidR="00B60272" w:rsidRPr="00200FA9">
        <w:rPr>
          <w:rStyle w:val="Geen"/>
          <w:lang w:val="en-GB"/>
        </w:rPr>
        <w:t>from a str</w:t>
      </w:r>
      <w:r w:rsidR="00085ADE">
        <w:rPr>
          <w:rStyle w:val="Geen"/>
          <w:lang w:val="en-GB"/>
        </w:rPr>
        <w:t>i</w:t>
      </w:r>
      <w:r w:rsidR="00B60272" w:rsidRPr="00200FA9">
        <w:rPr>
          <w:rStyle w:val="Geen"/>
          <w:lang w:val="en-GB"/>
        </w:rPr>
        <w:t xml:space="preserve">king platform </w:t>
      </w:r>
      <w:r w:rsidR="00BF1525" w:rsidRPr="00200FA9">
        <w:rPr>
          <w:rStyle w:val="Geen"/>
          <w:lang w:val="en-GB"/>
        </w:rPr>
        <w:t>positioned</w:t>
      </w:r>
      <w:r w:rsidR="00B60272" w:rsidRPr="00200FA9">
        <w:rPr>
          <w:rStyle w:val="Geen"/>
          <w:lang w:val="en-GB"/>
        </w:rPr>
        <w:t xml:space="preserve"> </w:t>
      </w:r>
      <w:r w:rsidR="00085ADE">
        <w:rPr>
          <w:rStyle w:val="Geen"/>
          <w:lang w:val="en-GB"/>
        </w:rPr>
        <w:t>at</w:t>
      </w:r>
      <w:r w:rsidR="00B60272" w:rsidRPr="00200FA9">
        <w:rPr>
          <w:rStyle w:val="Geen"/>
          <w:lang w:val="en-GB"/>
        </w:rPr>
        <w:t xml:space="preserve"> one </w:t>
      </w:r>
      <w:r w:rsidR="00BF1525" w:rsidRPr="00200FA9">
        <w:rPr>
          <w:rStyle w:val="Geen"/>
          <w:lang w:val="en-GB"/>
        </w:rPr>
        <w:t xml:space="preserve">of the poles of the core. In </w:t>
      </w:r>
      <w:r w:rsidR="00D72267" w:rsidRPr="00200FA9">
        <w:rPr>
          <w:rStyle w:val="Geen"/>
          <w:lang w:val="en-GB"/>
        </w:rPr>
        <w:t>relation</w:t>
      </w:r>
      <w:r w:rsidR="00BF1525" w:rsidRPr="00200FA9">
        <w:rPr>
          <w:rStyle w:val="Geen"/>
          <w:lang w:val="en-GB"/>
        </w:rPr>
        <w:t xml:space="preserve"> to </w:t>
      </w:r>
      <w:r w:rsidR="00085ADE">
        <w:rPr>
          <w:rStyle w:val="Geen"/>
          <w:lang w:val="en-GB"/>
        </w:rPr>
        <w:t xml:space="preserve">the </w:t>
      </w:r>
      <w:r w:rsidR="00D72267" w:rsidRPr="00200FA9">
        <w:rPr>
          <w:rStyle w:val="Geen"/>
          <w:lang w:val="en-GB"/>
        </w:rPr>
        <w:t>position</w:t>
      </w:r>
      <w:r w:rsidR="00BF1525" w:rsidRPr="00200FA9">
        <w:rPr>
          <w:rStyle w:val="Geen"/>
          <w:lang w:val="en-GB"/>
        </w:rPr>
        <w:t xml:space="preserve"> of the str</w:t>
      </w:r>
      <w:r w:rsidR="00085ADE">
        <w:rPr>
          <w:rStyle w:val="Geen"/>
          <w:lang w:val="en-GB"/>
        </w:rPr>
        <w:t>i</w:t>
      </w:r>
      <w:r w:rsidR="00BF1525" w:rsidRPr="00200FA9">
        <w:rPr>
          <w:rStyle w:val="Geen"/>
          <w:lang w:val="en-GB"/>
        </w:rPr>
        <w:t>king platforms</w:t>
      </w:r>
      <w:r w:rsidR="00F70582" w:rsidRPr="00200FA9">
        <w:rPr>
          <w:rStyle w:val="Geen"/>
          <w:lang w:val="en-GB"/>
        </w:rPr>
        <w:t xml:space="preserve"> on</w:t>
      </w:r>
      <w:r w:rsidR="006B6E27" w:rsidRPr="00200FA9">
        <w:rPr>
          <w:rStyle w:val="Geen"/>
          <w:lang w:val="en-GB"/>
        </w:rPr>
        <w:t xml:space="preserve"> the</w:t>
      </w:r>
      <w:r w:rsidR="00F70582" w:rsidRPr="00200FA9">
        <w:rPr>
          <w:rStyle w:val="Geen"/>
          <w:lang w:val="en-GB"/>
        </w:rPr>
        <w:t xml:space="preserve"> cores</w:t>
      </w:r>
      <w:r w:rsidR="00085ADE">
        <w:rPr>
          <w:rStyle w:val="Geen"/>
          <w:lang w:val="en-GB"/>
        </w:rPr>
        <w:t>,</w:t>
      </w:r>
      <w:r w:rsidR="00D72267" w:rsidRPr="00200FA9">
        <w:rPr>
          <w:rStyle w:val="Geen"/>
          <w:lang w:val="en-GB"/>
        </w:rPr>
        <w:t xml:space="preserve"> </w:t>
      </w:r>
      <w:r w:rsidR="006D4395" w:rsidRPr="00200FA9">
        <w:rPr>
          <w:rStyle w:val="Geen"/>
          <w:lang w:val="en-GB"/>
        </w:rPr>
        <w:t>three</w:t>
      </w:r>
      <w:r w:rsidR="00D72267" w:rsidRPr="00200FA9">
        <w:rPr>
          <w:rStyle w:val="Geen"/>
          <w:lang w:val="en-GB"/>
        </w:rPr>
        <w:t xml:space="preserve"> </w:t>
      </w:r>
      <w:r w:rsidR="006B6E27" w:rsidRPr="00200FA9">
        <w:rPr>
          <w:rStyle w:val="Geen"/>
          <w:lang w:val="en-GB"/>
        </w:rPr>
        <w:t>categories</w:t>
      </w:r>
      <w:r w:rsidR="007B1F35" w:rsidRPr="00200FA9">
        <w:rPr>
          <w:rStyle w:val="Geen"/>
          <w:lang w:val="en-GB"/>
        </w:rPr>
        <w:t xml:space="preserve"> of polar exploitation can be identified: Unipolar, Bipolar with opposite str</w:t>
      </w:r>
      <w:r w:rsidR="00085ADE">
        <w:rPr>
          <w:rStyle w:val="Geen"/>
          <w:lang w:val="en-GB"/>
        </w:rPr>
        <w:t>i</w:t>
      </w:r>
      <w:r w:rsidR="007B1F35" w:rsidRPr="00200FA9">
        <w:rPr>
          <w:rStyle w:val="Geen"/>
          <w:lang w:val="en-GB"/>
        </w:rPr>
        <w:t>king platform</w:t>
      </w:r>
      <w:r w:rsidR="006B6E27" w:rsidRPr="00200FA9">
        <w:rPr>
          <w:rStyle w:val="Geen"/>
          <w:lang w:val="en-GB"/>
        </w:rPr>
        <w:t>s</w:t>
      </w:r>
      <w:r w:rsidR="007B1F35" w:rsidRPr="00200FA9">
        <w:rPr>
          <w:rStyle w:val="Geen"/>
          <w:lang w:val="en-GB"/>
        </w:rPr>
        <w:t>,</w:t>
      </w:r>
      <w:r w:rsidR="00085ADE">
        <w:rPr>
          <w:rStyle w:val="Geen"/>
          <w:lang w:val="en-GB"/>
        </w:rPr>
        <w:t xml:space="preserve"> and</w:t>
      </w:r>
      <w:r w:rsidR="007B1F35" w:rsidRPr="00200FA9">
        <w:rPr>
          <w:rStyle w:val="Geen"/>
          <w:lang w:val="en-GB"/>
        </w:rPr>
        <w:t xml:space="preserve"> Bipolar with </w:t>
      </w:r>
      <w:r w:rsidR="006B6E27" w:rsidRPr="00200FA9">
        <w:rPr>
          <w:rStyle w:val="Geen"/>
          <w:lang w:val="en-GB"/>
        </w:rPr>
        <w:t>orthogonal</w:t>
      </w:r>
      <w:r w:rsidR="007B1F35" w:rsidRPr="00200FA9">
        <w:rPr>
          <w:rStyle w:val="Geen"/>
          <w:lang w:val="en-GB"/>
        </w:rPr>
        <w:t xml:space="preserve"> str</w:t>
      </w:r>
      <w:r w:rsidR="00085ADE">
        <w:rPr>
          <w:rStyle w:val="Geen"/>
          <w:lang w:val="en-GB"/>
        </w:rPr>
        <w:t>i</w:t>
      </w:r>
      <w:r w:rsidR="007B1F35" w:rsidRPr="00200FA9">
        <w:rPr>
          <w:rStyle w:val="Geen"/>
          <w:lang w:val="en-GB"/>
        </w:rPr>
        <w:t>king platform</w:t>
      </w:r>
      <w:r w:rsidR="006B6E27" w:rsidRPr="00200FA9">
        <w:rPr>
          <w:rStyle w:val="Geen"/>
          <w:lang w:val="en-GB"/>
        </w:rPr>
        <w:t>s</w:t>
      </w:r>
      <w:r w:rsidR="007B1F35" w:rsidRPr="00200FA9">
        <w:rPr>
          <w:rStyle w:val="Geen"/>
          <w:lang w:val="en-GB"/>
        </w:rPr>
        <w:t>.</w:t>
      </w:r>
      <w:r w:rsidR="00313BB8">
        <w:rPr>
          <w:rStyle w:val="Geen"/>
          <w:lang w:val="en-GB"/>
        </w:rPr>
        <w:t xml:space="preserve">  </w:t>
      </w:r>
      <w:r w:rsidR="00974CBD" w:rsidRPr="00200FA9">
        <w:rPr>
          <w:rStyle w:val="Geen"/>
          <w:lang w:val="en-GB"/>
        </w:rPr>
        <w:t xml:space="preserve">In this </w:t>
      </w:r>
      <w:r w:rsidR="00C30494" w:rsidRPr="00200FA9">
        <w:rPr>
          <w:rStyle w:val="Geen"/>
          <w:lang w:val="en-GB"/>
        </w:rPr>
        <w:t>subdivision,</w:t>
      </w:r>
      <w:r w:rsidR="00974CBD" w:rsidRPr="00200FA9">
        <w:rPr>
          <w:rStyle w:val="Geen"/>
          <w:lang w:val="en-GB"/>
        </w:rPr>
        <w:t xml:space="preserve"> w</w:t>
      </w:r>
      <w:r w:rsidR="0062571D" w:rsidRPr="00200FA9">
        <w:rPr>
          <w:rStyle w:val="Geen"/>
          <w:lang w:val="en-GB"/>
        </w:rPr>
        <w:t>e do</w:t>
      </w:r>
      <w:r w:rsidR="00085ADE">
        <w:rPr>
          <w:rStyle w:val="Geen"/>
          <w:lang w:val="en-GB"/>
        </w:rPr>
        <w:t xml:space="preserve"> </w:t>
      </w:r>
      <w:r w:rsidR="0062571D" w:rsidRPr="00200FA9">
        <w:rPr>
          <w:rStyle w:val="Geen"/>
          <w:lang w:val="en-GB"/>
        </w:rPr>
        <w:t>n</w:t>
      </w:r>
      <w:r w:rsidR="00085ADE">
        <w:rPr>
          <w:rStyle w:val="Geen"/>
          <w:lang w:val="en-GB"/>
        </w:rPr>
        <w:t>o</w:t>
      </w:r>
      <w:r w:rsidR="0062571D" w:rsidRPr="00200FA9">
        <w:rPr>
          <w:rStyle w:val="Geen"/>
          <w:lang w:val="en-GB"/>
        </w:rPr>
        <w:t xml:space="preserve">t consider multipolar exploitation </w:t>
      </w:r>
      <w:r w:rsidR="00085ADE">
        <w:rPr>
          <w:rStyle w:val="Geen"/>
          <w:lang w:val="en-GB"/>
        </w:rPr>
        <w:t>to be</w:t>
      </w:r>
      <w:r w:rsidR="00085ADE" w:rsidRPr="00200FA9">
        <w:rPr>
          <w:rStyle w:val="Geen"/>
          <w:lang w:val="en-GB"/>
        </w:rPr>
        <w:t xml:space="preserve"> a valid variant</w:t>
      </w:r>
      <w:r w:rsidR="00085ADE">
        <w:rPr>
          <w:rStyle w:val="Geen"/>
          <w:lang w:val="en-GB"/>
        </w:rPr>
        <w:t>, unlike</w:t>
      </w:r>
      <w:r w:rsidR="0062571D" w:rsidRPr="00200FA9">
        <w:rPr>
          <w:rStyle w:val="Geen"/>
          <w:lang w:val="en-GB"/>
        </w:rPr>
        <w:t xml:space="preserve"> SSDA systems. </w:t>
      </w:r>
      <w:r w:rsidR="00974CBD" w:rsidRPr="00200FA9">
        <w:rPr>
          <w:rStyle w:val="Geen"/>
          <w:lang w:val="en-GB"/>
        </w:rPr>
        <w:t>In fact, in that case the</w:t>
      </w:r>
      <w:r w:rsidR="0062571D" w:rsidRPr="00200FA9">
        <w:rPr>
          <w:rStyle w:val="Geen"/>
          <w:lang w:val="en-GB"/>
        </w:rPr>
        <w:t xml:space="preserve"> presence </w:t>
      </w:r>
      <w:r w:rsidR="00F70582" w:rsidRPr="00200FA9">
        <w:rPr>
          <w:rStyle w:val="Geen"/>
          <w:lang w:val="en-GB"/>
        </w:rPr>
        <w:t>of more than two series of removals</w:t>
      </w:r>
      <w:r w:rsidR="0062571D" w:rsidRPr="00200FA9">
        <w:rPr>
          <w:rStyle w:val="Geen"/>
          <w:lang w:val="en-GB"/>
        </w:rPr>
        <w:t xml:space="preserve"> on</w:t>
      </w:r>
      <w:r w:rsidR="00974CBD" w:rsidRPr="00200FA9">
        <w:rPr>
          <w:rStyle w:val="Geen"/>
          <w:lang w:val="en-GB"/>
        </w:rPr>
        <w:t xml:space="preserve"> different surfaces of the core </w:t>
      </w:r>
      <w:r w:rsidR="0062571D" w:rsidRPr="00200FA9">
        <w:rPr>
          <w:rStyle w:val="Geen"/>
          <w:lang w:val="en-GB"/>
        </w:rPr>
        <w:t xml:space="preserve">can be the result of the repetition of the unipolar or bipolar modality </w:t>
      </w:r>
      <w:r w:rsidR="00974CBD" w:rsidRPr="00200FA9">
        <w:rPr>
          <w:rStyle w:val="Geen"/>
          <w:lang w:val="en-GB"/>
        </w:rPr>
        <w:t>on the same volume</w:t>
      </w:r>
      <w:r w:rsidR="00A87B60" w:rsidRPr="00200FA9">
        <w:rPr>
          <w:rStyle w:val="Geen"/>
          <w:lang w:val="en-GB"/>
        </w:rPr>
        <w:t>.</w:t>
      </w:r>
    </w:p>
    <w:p w:rsidR="00313BB8" w:rsidRPr="00200FA9" w:rsidRDefault="00313BB8" w:rsidP="003B6831">
      <w:pPr>
        <w:contextualSpacing/>
        <w:rPr>
          <w:rStyle w:val="Geen"/>
          <w:lang w:val="en-GB"/>
        </w:rPr>
      </w:pPr>
    </w:p>
    <w:p w:rsidR="00E64447" w:rsidRPr="00200FA9" w:rsidRDefault="00A87B60" w:rsidP="003B6831">
      <w:pPr>
        <w:contextualSpacing/>
        <w:rPr>
          <w:rStyle w:val="Geen"/>
          <w:lang w:val="en-GB"/>
        </w:rPr>
      </w:pPr>
      <w:r w:rsidRPr="00200FA9">
        <w:rPr>
          <w:rStyle w:val="Geen"/>
          <w:lang w:val="en-GB"/>
        </w:rPr>
        <w:t xml:space="preserve">The peripheral modality includes the reduction systems </w:t>
      </w:r>
      <w:r w:rsidRPr="00200FA9">
        <w:rPr>
          <w:bCs/>
          <w:lang w:val="en-GB"/>
        </w:rPr>
        <w:t xml:space="preserve">where the removals </w:t>
      </w:r>
      <w:r w:rsidR="00085ADE">
        <w:rPr>
          <w:bCs/>
          <w:lang w:val="en-GB"/>
        </w:rPr>
        <w:t xml:space="preserve">were </w:t>
      </w:r>
      <w:r w:rsidRPr="00200FA9">
        <w:rPr>
          <w:bCs/>
          <w:lang w:val="en-GB"/>
        </w:rPr>
        <w:t>struck from platforms extending around the core’s periphery</w:t>
      </w:r>
      <w:r w:rsidR="001712E3" w:rsidRPr="00200FA9">
        <w:rPr>
          <w:bCs/>
          <w:lang w:val="en-GB"/>
        </w:rPr>
        <w:t xml:space="preserve"> without a specific starting pole. </w:t>
      </w:r>
      <w:r w:rsidR="003B66F1">
        <w:rPr>
          <w:bCs/>
          <w:lang w:val="en-GB"/>
        </w:rPr>
        <w:t>T</w:t>
      </w:r>
      <w:r w:rsidR="006B6E27" w:rsidRPr="00200FA9">
        <w:rPr>
          <w:bCs/>
          <w:lang w:val="en-GB"/>
        </w:rPr>
        <w:t>his category  include</w:t>
      </w:r>
      <w:r w:rsidR="003B66F1">
        <w:rPr>
          <w:bCs/>
          <w:lang w:val="en-GB"/>
        </w:rPr>
        <w:t>s</w:t>
      </w:r>
      <w:r w:rsidR="006B6E27" w:rsidRPr="00200FA9">
        <w:rPr>
          <w:bCs/>
          <w:lang w:val="en-GB"/>
        </w:rPr>
        <w:t xml:space="preserve"> Discoid systems (unifacial and bifacial) and the partial peripheral exploitation systems.</w:t>
      </w:r>
    </w:p>
    <w:p w:rsidR="00F70582" w:rsidRPr="00200FA9" w:rsidRDefault="00F70582" w:rsidP="003B6831">
      <w:pPr>
        <w:contextualSpacing/>
        <w:rPr>
          <w:lang w:val="en-GB"/>
        </w:rPr>
      </w:pPr>
    </w:p>
    <w:p w:rsidR="000000E5" w:rsidRPr="00200FA9" w:rsidRDefault="00085ADE" w:rsidP="006459A8">
      <w:pPr>
        <w:contextualSpacing/>
        <w:rPr>
          <w:lang w:val="en-GB"/>
        </w:rPr>
      </w:pPr>
      <w:r>
        <w:rPr>
          <w:u w:val="single"/>
          <w:lang w:val="en-GB"/>
        </w:rPr>
        <w:t>Exploitation m</w:t>
      </w:r>
      <w:r w:rsidR="00C3284C" w:rsidRPr="00200FA9">
        <w:rPr>
          <w:u w:val="single"/>
          <w:lang w:val="en-GB"/>
        </w:rPr>
        <w:t>ethods:</w:t>
      </w:r>
      <w:r w:rsidR="00C3284C" w:rsidRPr="00200FA9">
        <w:rPr>
          <w:lang w:val="en-GB"/>
        </w:rPr>
        <w:t xml:space="preserve"> </w:t>
      </w:r>
      <w:r w:rsidR="006459A8">
        <w:rPr>
          <w:lang w:val="en-GB"/>
        </w:rPr>
        <w:t xml:space="preserve"> </w:t>
      </w:r>
      <w:r w:rsidR="002E0581" w:rsidRPr="00200FA9">
        <w:rPr>
          <w:lang w:val="en-GB"/>
        </w:rPr>
        <w:t xml:space="preserve">After the choice of </w:t>
      </w:r>
      <w:r w:rsidR="001712E3" w:rsidRPr="00200FA9">
        <w:rPr>
          <w:lang w:val="en-GB"/>
        </w:rPr>
        <w:t xml:space="preserve">the volumetric </w:t>
      </w:r>
      <w:r w:rsidR="005A4EE8" w:rsidRPr="00200FA9">
        <w:rPr>
          <w:lang w:val="en-GB"/>
        </w:rPr>
        <w:t>concept</w:t>
      </w:r>
      <w:r w:rsidR="001712E3" w:rsidRPr="00200FA9">
        <w:rPr>
          <w:lang w:val="en-GB"/>
        </w:rPr>
        <w:t xml:space="preserve"> and </w:t>
      </w:r>
      <w:r w:rsidR="005A4EE8" w:rsidRPr="00200FA9">
        <w:rPr>
          <w:lang w:val="en-GB"/>
        </w:rPr>
        <w:t>the positioning of the striking</w:t>
      </w:r>
      <w:r w:rsidR="001712E3" w:rsidRPr="00200FA9">
        <w:rPr>
          <w:lang w:val="en-GB"/>
        </w:rPr>
        <w:t xml:space="preserve"> platform</w:t>
      </w:r>
      <w:r w:rsidR="005A4EE8" w:rsidRPr="00200FA9">
        <w:rPr>
          <w:lang w:val="en-GB"/>
        </w:rPr>
        <w:t>s</w:t>
      </w:r>
      <w:r w:rsidR="001712E3" w:rsidRPr="00200FA9">
        <w:rPr>
          <w:lang w:val="en-GB"/>
        </w:rPr>
        <w:t xml:space="preserve"> </w:t>
      </w:r>
      <w:r w:rsidR="005A4EE8" w:rsidRPr="00200FA9">
        <w:rPr>
          <w:lang w:val="en-GB"/>
        </w:rPr>
        <w:t>(</w:t>
      </w:r>
      <w:r w:rsidR="001712E3" w:rsidRPr="00200FA9">
        <w:rPr>
          <w:lang w:val="en-GB"/>
        </w:rPr>
        <w:t>prepared or not</w:t>
      </w:r>
      <w:r w:rsidR="005A4EE8" w:rsidRPr="00200FA9">
        <w:rPr>
          <w:lang w:val="en-GB"/>
        </w:rPr>
        <w:t>)</w:t>
      </w:r>
      <w:r w:rsidR="001712E3" w:rsidRPr="00200FA9">
        <w:rPr>
          <w:lang w:val="en-GB"/>
        </w:rPr>
        <w:t>,</w:t>
      </w:r>
      <w:r>
        <w:rPr>
          <w:lang w:val="en-GB"/>
        </w:rPr>
        <w:t xml:space="preserve"> the exploitation method chosen is</w:t>
      </w:r>
      <w:r w:rsidR="001712E3" w:rsidRPr="00200FA9">
        <w:rPr>
          <w:lang w:val="en-GB"/>
        </w:rPr>
        <w:t xml:space="preserve"> </w:t>
      </w:r>
      <w:r w:rsidR="002E0581" w:rsidRPr="00200FA9">
        <w:rPr>
          <w:lang w:val="en-GB"/>
        </w:rPr>
        <w:t>another technological variant</w:t>
      </w:r>
      <w:r>
        <w:rPr>
          <w:lang w:val="en-GB"/>
        </w:rPr>
        <w:t>, which serves</w:t>
      </w:r>
      <w:r w:rsidR="002E0581" w:rsidRPr="00200FA9">
        <w:rPr>
          <w:lang w:val="en-GB"/>
        </w:rPr>
        <w:t xml:space="preserve"> to </w:t>
      </w:r>
      <w:r w:rsidR="006B6E27" w:rsidRPr="00200FA9">
        <w:rPr>
          <w:lang w:val="en-GB"/>
        </w:rPr>
        <w:t xml:space="preserve">complete the reduction system. </w:t>
      </w:r>
      <w:r w:rsidR="004045C4" w:rsidRPr="00200FA9">
        <w:rPr>
          <w:lang w:val="en-GB"/>
        </w:rPr>
        <w:t xml:space="preserve"> We defined the method as an algorithm that is </w:t>
      </w:r>
      <w:r w:rsidR="0081396B" w:rsidRPr="00200FA9">
        <w:rPr>
          <w:lang w:val="en-GB"/>
        </w:rPr>
        <w:t xml:space="preserve">a minimal sequence of detachment organized in relation to the direction of the removals and </w:t>
      </w:r>
      <w:r w:rsidR="00652155" w:rsidRPr="00200FA9">
        <w:rPr>
          <w:lang w:val="en-GB"/>
        </w:rPr>
        <w:t xml:space="preserve">their </w:t>
      </w:r>
      <w:r w:rsidR="00B24D1C" w:rsidRPr="00200FA9">
        <w:rPr>
          <w:lang w:val="en-GB"/>
        </w:rPr>
        <w:t xml:space="preserve">combination. The direction of the methods can be convergent, unidirectional, bidirectional, centripetal, chordal, </w:t>
      </w:r>
      <w:r w:rsidR="006459A8">
        <w:rPr>
          <w:lang w:val="en-GB"/>
        </w:rPr>
        <w:t xml:space="preserve">or </w:t>
      </w:r>
      <w:r w:rsidR="00B24D1C" w:rsidRPr="00200FA9">
        <w:rPr>
          <w:lang w:val="en-GB"/>
        </w:rPr>
        <w:t>orthogonal.  On the bas</w:t>
      </w:r>
      <w:r w:rsidR="006459A8">
        <w:rPr>
          <w:lang w:val="en-GB"/>
        </w:rPr>
        <w:t>is</w:t>
      </w:r>
      <w:r w:rsidR="00B24D1C" w:rsidRPr="00200FA9">
        <w:rPr>
          <w:lang w:val="en-GB"/>
        </w:rPr>
        <w:t xml:space="preserve"> of the combination </w:t>
      </w:r>
      <w:r w:rsidR="00D879A8" w:rsidRPr="00200FA9">
        <w:rPr>
          <w:lang w:val="en-GB"/>
        </w:rPr>
        <w:t>of the removals</w:t>
      </w:r>
      <w:r w:rsidR="006459A8">
        <w:rPr>
          <w:lang w:val="en-GB"/>
        </w:rPr>
        <w:t>, the</w:t>
      </w:r>
      <w:r w:rsidR="00B24D1C" w:rsidRPr="00200FA9">
        <w:rPr>
          <w:lang w:val="en-GB"/>
        </w:rPr>
        <w:t xml:space="preserve"> bidirectional method </w:t>
      </w:r>
      <w:r w:rsidR="00D879A8" w:rsidRPr="00200FA9">
        <w:rPr>
          <w:lang w:val="en-GB"/>
        </w:rPr>
        <w:t>can follow an intersected or alternated rhy</w:t>
      </w:r>
      <w:r w:rsidR="006459A8">
        <w:rPr>
          <w:lang w:val="en-GB"/>
        </w:rPr>
        <w:t>th</w:t>
      </w:r>
      <w:r w:rsidR="00D879A8" w:rsidRPr="00200FA9">
        <w:rPr>
          <w:lang w:val="en-GB"/>
        </w:rPr>
        <w:t>m</w:t>
      </w:r>
      <w:r w:rsidR="000B16F9" w:rsidRPr="00200FA9">
        <w:rPr>
          <w:lang w:val="en-GB"/>
        </w:rPr>
        <w:t xml:space="preserve">. </w:t>
      </w:r>
      <w:r w:rsidR="006459A8">
        <w:rPr>
          <w:lang w:val="en-GB"/>
        </w:rPr>
        <w:t xml:space="preserve"> Various o</w:t>
      </w:r>
      <w:r w:rsidR="000B16F9" w:rsidRPr="00200FA9">
        <w:rPr>
          <w:lang w:val="en-GB"/>
        </w:rPr>
        <w:t xml:space="preserve">ther </w:t>
      </w:r>
      <w:r w:rsidR="00D879A8" w:rsidRPr="00200FA9">
        <w:rPr>
          <w:lang w:val="en-GB"/>
        </w:rPr>
        <w:t>combination</w:t>
      </w:r>
      <w:r w:rsidR="006459A8">
        <w:rPr>
          <w:lang w:val="en-GB"/>
        </w:rPr>
        <w:t>s</w:t>
      </w:r>
      <w:r w:rsidR="00D879A8" w:rsidRPr="00200FA9">
        <w:rPr>
          <w:lang w:val="en-GB"/>
        </w:rPr>
        <w:t xml:space="preserve"> of removals </w:t>
      </w:r>
      <w:r w:rsidR="006459A8">
        <w:rPr>
          <w:lang w:val="en-GB"/>
        </w:rPr>
        <w:t>are</w:t>
      </w:r>
      <w:r w:rsidR="000B16F9" w:rsidRPr="00200FA9">
        <w:rPr>
          <w:lang w:val="en-GB"/>
        </w:rPr>
        <w:t xml:space="preserve"> </w:t>
      </w:r>
      <w:r w:rsidR="00200FA9" w:rsidRPr="00200FA9">
        <w:rPr>
          <w:lang w:val="en-GB"/>
        </w:rPr>
        <w:t>possible</w:t>
      </w:r>
      <w:r w:rsidR="000B16F9" w:rsidRPr="00200FA9">
        <w:rPr>
          <w:lang w:val="en-GB"/>
        </w:rPr>
        <w:t>.</w:t>
      </w:r>
    </w:p>
    <w:p w:rsidR="001726FD" w:rsidRPr="00200FA9" w:rsidRDefault="006459A8" w:rsidP="00C3284C">
      <w:pPr>
        <w:contextualSpacing/>
        <w:rPr>
          <w:lang w:val="en-GB"/>
        </w:rPr>
      </w:pPr>
      <w:r>
        <w:rPr>
          <w:lang w:val="en-GB"/>
        </w:rPr>
        <w:lastRenderedPageBreak/>
        <w:t>The o</w:t>
      </w:r>
      <w:r w:rsidR="00C3284C" w:rsidRPr="00200FA9">
        <w:rPr>
          <w:lang w:val="en-GB"/>
        </w:rPr>
        <w:t>rganization of the detachments w</w:t>
      </w:r>
      <w:r>
        <w:rPr>
          <w:lang w:val="en-GB"/>
        </w:rPr>
        <w:t>as</w:t>
      </w:r>
      <w:r w:rsidR="00C3284C" w:rsidRPr="00200FA9">
        <w:rPr>
          <w:lang w:val="en-GB"/>
        </w:rPr>
        <w:t xml:space="preserve"> identified by tak</w:t>
      </w:r>
      <w:r>
        <w:rPr>
          <w:lang w:val="en-GB"/>
        </w:rPr>
        <w:t>ing</w:t>
      </w:r>
      <w:r w:rsidR="00C3284C" w:rsidRPr="00200FA9">
        <w:rPr>
          <w:lang w:val="en-GB"/>
        </w:rPr>
        <w:t xml:space="preserve"> into account a previous d</w:t>
      </w:r>
      <w:r w:rsidR="000000E5" w:rsidRPr="00200FA9">
        <w:rPr>
          <w:lang w:val="en-GB"/>
        </w:rPr>
        <w:t>iacritical analysis of both cores and flakes</w:t>
      </w:r>
      <w:r>
        <w:rPr>
          <w:lang w:val="en-GB"/>
        </w:rPr>
        <w:t>,</w:t>
      </w:r>
      <w:r w:rsidR="000000E5" w:rsidRPr="00200FA9">
        <w:rPr>
          <w:lang w:val="en-GB"/>
        </w:rPr>
        <w:t xml:space="preserve"> </w:t>
      </w:r>
      <w:r w:rsidR="00C3284C" w:rsidRPr="00200FA9">
        <w:rPr>
          <w:lang w:val="en-GB"/>
        </w:rPr>
        <w:t xml:space="preserve">distinguishing the </w:t>
      </w:r>
      <w:r w:rsidR="000000E5" w:rsidRPr="00200FA9">
        <w:rPr>
          <w:lang w:val="en-GB"/>
        </w:rPr>
        <w:t xml:space="preserve">initial stage </w:t>
      </w:r>
      <w:r>
        <w:rPr>
          <w:lang w:val="en-GB"/>
        </w:rPr>
        <w:t>from</w:t>
      </w:r>
      <w:r w:rsidR="000000E5" w:rsidRPr="00200FA9">
        <w:rPr>
          <w:lang w:val="en-GB"/>
        </w:rPr>
        <w:t xml:space="preserve"> the main stage of the</w:t>
      </w:r>
      <w:r w:rsidR="00C3284C" w:rsidRPr="00200FA9">
        <w:rPr>
          <w:lang w:val="en-GB"/>
        </w:rPr>
        <w:t xml:space="preserve"> </w:t>
      </w:r>
      <w:r w:rsidR="000000E5" w:rsidRPr="00463D91">
        <w:rPr>
          <w:i/>
          <w:lang w:val="en-GB"/>
        </w:rPr>
        <w:t>débitage</w:t>
      </w:r>
      <w:r w:rsidR="000000E5" w:rsidRPr="00200FA9">
        <w:rPr>
          <w:lang w:val="en-GB"/>
        </w:rPr>
        <w:t xml:space="preserve">. </w:t>
      </w:r>
      <w:r w:rsidR="00C3284C" w:rsidRPr="00200FA9">
        <w:rPr>
          <w:lang w:val="en-GB"/>
        </w:rPr>
        <w:t xml:space="preserve">Based on </w:t>
      </w:r>
      <w:r>
        <w:rPr>
          <w:lang w:val="en-GB"/>
        </w:rPr>
        <w:t>this</w:t>
      </w:r>
      <w:r w:rsidR="000000E5" w:rsidRPr="00200FA9">
        <w:rPr>
          <w:lang w:val="en-GB"/>
        </w:rPr>
        <w:t xml:space="preserve"> we attributed each </w:t>
      </w:r>
      <w:r w:rsidR="0018521C" w:rsidRPr="00200FA9">
        <w:rPr>
          <w:lang w:val="en-GB"/>
        </w:rPr>
        <w:t>piece</w:t>
      </w:r>
      <w:r w:rsidR="000000E5" w:rsidRPr="00200FA9">
        <w:rPr>
          <w:lang w:val="en-GB"/>
        </w:rPr>
        <w:t xml:space="preserve"> to </w:t>
      </w:r>
      <w:r w:rsidR="0018521C" w:rsidRPr="00200FA9">
        <w:rPr>
          <w:lang w:val="en-GB"/>
        </w:rPr>
        <w:t>a specific method</w:t>
      </w:r>
      <w:r>
        <w:rPr>
          <w:lang w:val="en-GB"/>
        </w:rPr>
        <w:t>,</w:t>
      </w:r>
      <w:r w:rsidR="00C3284C" w:rsidRPr="00200FA9">
        <w:rPr>
          <w:lang w:val="en-GB"/>
        </w:rPr>
        <w:t xml:space="preserve"> tak</w:t>
      </w:r>
      <w:r>
        <w:rPr>
          <w:lang w:val="en-GB"/>
        </w:rPr>
        <w:t>ing</w:t>
      </w:r>
      <w:r w:rsidR="00C3284C" w:rsidRPr="00200FA9">
        <w:rPr>
          <w:lang w:val="en-GB"/>
        </w:rPr>
        <w:t xml:space="preserve"> in</w:t>
      </w:r>
      <w:r>
        <w:rPr>
          <w:lang w:val="en-GB"/>
        </w:rPr>
        <w:t>to</w:t>
      </w:r>
      <w:r w:rsidR="00C3284C" w:rsidRPr="00200FA9">
        <w:rPr>
          <w:lang w:val="en-GB"/>
        </w:rPr>
        <w:t xml:space="preserve"> consi</w:t>
      </w:r>
      <w:r w:rsidR="000000E5" w:rsidRPr="00200FA9">
        <w:rPr>
          <w:lang w:val="en-GB"/>
        </w:rPr>
        <w:t>deration just the</w:t>
      </w:r>
      <w:r w:rsidR="002B4052" w:rsidRPr="00200FA9">
        <w:rPr>
          <w:lang w:val="en-GB"/>
        </w:rPr>
        <w:t xml:space="preserve"> </w:t>
      </w:r>
      <w:r w:rsidR="000000E5" w:rsidRPr="00200FA9">
        <w:rPr>
          <w:lang w:val="en-GB"/>
        </w:rPr>
        <w:t xml:space="preserve">scars that are correlated </w:t>
      </w:r>
      <w:r>
        <w:rPr>
          <w:lang w:val="en-GB"/>
        </w:rPr>
        <w:t>with</w:t>
      </w:r>
      <w:r w:rsidR="000000E5" w:rsidRPr="00200FA9">
        <w:rPr>
          <w:lang w:val="en-GB"/>
        </w:rPr>
        <w:t xml:space="preserve"> the</w:t>
      </w:r>
      <w:r w:rsidR="002B4052" w:rsidRPr="00200FA9">
        <w:rPr>
          <w:lang w:val="en-GB"/>
        </w:rPr>
        <w:t xml:space="preserve"> main </w:t>
      </w:r>
      <w:r w:rsidR="000000E5" w:rsidRPr="00200FA9">
        <w:rPr>
          <w:lang w:val="en-GB"/>
        </w:rPr>
        <w:t>stage</w:t>
      </w:r>
      <w:r>
        <w:rPr>
          <w:lang w:val="en-GB"/>
        </w:rPr>
        <w:t xml:space="preserve"> of</w:t>
      </w:r>
      <w:r w:rsidR="00110159" w:rsidRPr="00200FA9">
        <w:rPr>
          <w:lang w:val="en-GB"/>
        </w:rPr>
        <w:t xml:space="preserve"> </w:t>
      </w:r>
      <w:r w:rsidR="004311E2" w:rsidRPr="00463D91">
        <w:rPr>
          <w:i/>
          <w:lang w:val="en-GB"/>
        </w:rPr>
        <w:t>débitage</w:t>
      </w:r>
      <w:r w:rsidR="004311E2" w:rsidRPr="00200FA9">
        <w:rPr>
          <w:lang w:val="en-GB"/>
        </w:rPr>
        <w:t>.</w:t>
      </w:r>
      <w:r w:rsidR="0018521C">
        <w:rPr>
          <w:lang w:val="en-GB"/>
        </w:rPr>
        <w:t xml:space="preserve"> </w:t>
      </w:r>
      <w:r w:rsidR="00E77389" w:rsidRPr="00200FA9">
        <w:rPr>
          <w:lang w:val="en-GB"/>
        </w:rPr>
        <w:t xml:space="preserve"> </w:t>
      </w:r>
      <w:r w:rsidR="00C3284C" w:rsidRPr="00200FA9">
        <w:rPr>
          <w:lang w:val="en-GB"/>
        </w:rPr>
        <w:t xml:space="preserve"> </w:t>
      </w:r>
    </w:p>
    <w:p w:rsidR="009604FB" w:rsidRPr="00200FA9" w:rsidRDefault="009604FB" w:rsidP="002A0754">
      <w:pPr>
        <w:contextualSpacing/>
        <w:rPr>
          <w:lang w:val="en-GB"/>
        </w:rPr>
      </w:pPr>
    </w:p>
    <w:p w:rsidR="00E77389" w:rsidRPr="00200FA9" w:rsidRDefault="009604FB" w:rsidP="00E77389">
      <w:pPr>
        <w:contextualSpacing/>
        <w:rPr>
          <w:lang w:val="en-GB"/>
        </w:rPr>
      </w:pPr>
      <w:r w:rsidRPr="00200FA9">
        <w:rPr>
          <w:u w:val="single"/>
          <w:lang w:val="en-GB"/>
        </w:rPr>
        <w:t>Angle of exploitation</w:t>
      </w:r>
      <w:r w:rsidR="006459A8">
        <w:rPr>
          <w:u w:val="single"/>
          <w:lang w:val="en-GB"/>
        </w:rPr>
        <w:t>:</w:t>
      </w:r>
      <w:r w:rsidRPr="00200FA9">
        <w:rPr>
          <w:lang w:val="en-GB"/>
        </w:rPr>
        <w:t xml:space="preserve">  Whatever the reduction systems used the</w:t>
      </w:r>
      <w:r w:rsidR="008B7D8C" w:rsidRPr="00200FA9">
        <w:rPr>
          <w:lang w:val="en-GB"/>
        </w:rPr>
        <w:t xml:space="preserve"> direction of the</w:t>
      </w:r>
      <w:r w:rsidRPr="00200FA9">
        <w:rPr>
          <w:lang w:val="en-GB"/>
        </w:rPr>
        <w:t xml:space="preserve"> exploitation</w:t>
      </w:r>
      <w:r w:rsidR="008B7D8C" w:rsidRPr="00200FA9">
        <w:rPr>
          <w:lang w:val="en-GB"/>
        </w:rPr>
        <w:t xml:space="preserve"> of the core can have just </w:t>
      </w:r>
      <w:r w:rsidRPr="00200FA9">
        <w:rPr>
          <w:lang w:val="en-GB"/>
        </w:rPr>
        <w:t xml:space="preserve">two </w:t>
      </w:r>
      <w:r w:rsidR="00FB3D6E" w:rsidRPr="00200FA9">
        <w:rPr>
          <w:lang w:val="en-GB"/>
        </w:rPr>
        <w:t>variants</w:t>
      </w:r>
      <w:r w:rsidR="008B7D8C" w:rsidRPr="00200FA9">
        <w:rPr>
          <w:lang w:val="en-GB"/>
        </w:rPr>
        <w:t>:</w:t>
      </w:r>
      <w:r w:rsidR="00E77389" w:rsidRPr="00200FA9">
        <w:rPr>
          <w:lang w:val="en-GB"/>
        </w:rPr>
        <w:t xml:space="preserve"> </w:t>
      </w:r>
      <w:r w:rsidR="008B7D8C" w:rsidRPr="00200FA9">
        <w:rPr>
          <w:lang w:val="en-GB"/>
        </w:rPr>
        <w:t>by secant plans and by parallel plans. Among the main reduction systems, exploitation by secant plan</w:t>
      </w:r>
      <w:r w:rsidR="00972899">
        <w:rPr>
          <w:lang w:val="en-GB"/>
        </w:rPr>
        <w:t>s</w:t>
      </w:r>
      <w:r w:rsidR="00E77389" w:rsidRPr="00200FA9">
        <w:rPr>
          <w:lang w:val="en-GB"/>
        </w:rPr>
        <w:t xml:space="preserve"> is common </w:t>
      </w:r>
      <w:r w:rsidR="00972899">
        <w:rPr>
          <w:lang w:val="en-GB"/>
        </w:rPr>
        <w:t>i</w:t>
      </w:r>
      <w:r w:rsidR="008B7D8C" w:rsidRPr="00200FA9">
        <w:rPr>
          <w:lang w:val="en-GB"/>
        </w:rPr>
        <w:t>n</w:t>
      </w:r>
      <w:r w:rsidR="00E77389" w:rsidRPr="00200FA9">
        <w:rPr>
          <w:lang w:val="en-GB"/>
        </w:rPr>
        <w:t xml:space="preserve"> the discoidal systems</w:t>
      </w:r>
      <w:r w:rsidR="008B7D8C" w:rsidRPr="00200FA9">
        <w:rPr>
          <w:lang w:val="en-GB"/>
        </w:rPr>
        <w:t xml:space="preserve"> and partially</w:t>
      </w:r>
      <w:r w:rsidR="004311E2" w:rsidRPr="00200FA9">
        <w:rPr>
          <w:lang w:val="en-GB"/>
        </w:rPr>
        <w:t xml:space="preserve"> </w:t>
      </w:r>
      <w:r w:rsidR="00A85B2A">
        <w:rPr>
          <w:lang w:val="en-GB"/>
        </w:rPr>
        <w:t xml:space="preserve">used </w:t>
      </w:r>
      <w:r w:rsidR="004311E2" w:rsidRPr="00200FA9">
        <w:rPr>
          <w:lang w:val="en-GB"/>
        </w:rPr>
        <w:t>in Quina reduction systems</w:t>
      </w:r>
      <w:r w:rsidR="008B7D8C" w:rsidRPr="00200FA9">
        <w:rPr>
          <w:lang w:val="en-GB"/>
        </w:rPr>
        <w:t xml:space="preserve">. </w:t>
      </w:r>
      <w:r w:rsidR="00E77389" w:rsidRPr="00200FA9">
        <w:rPr>
          <w:lang w:val="en-GB"/>
        </w:rPr>
        <w:t xml:space="preserve"> The</w:t>
      </w:r>
      <w:r w:rsidR="008B7D8C" w:rsidRPr="00200FA9">
        <w:rPr>
          <w:lang w:val="en-GB"/>
        </w:rPr>
        <w:t xml:space="preserve"> exploitation of parallel plan</w:t>
      </w:r>
      <w:r w:rsidR="00A85B2A">
        <w:rPr>
          <w:lang w:val="en-GB"/>
        </w:rPr>
        <w:t>s</w:t>
      </w:r>
      <w:r w:rsidR="008B7D8C" w:rsidRPr="00200FA9">
        <w:rPr>
          <w:lang w:val="en-GB"/>
        </w:rPr>
        <w:t xml:space="preserve"> is used for the majority of the reduction systems</w:t>
      </w:r>
      <w:r w:rsidR="00A85B2A">
        <w:rPr>
          <w:lang w:val="en-GB"/>
        </w:rPr>
        <w:t>, including</w:t>
      </w:r>
      <w:r w:rsidR="008B7D8C" w:rsidRPr="00200FA9">
        <w:rPr>
          <w:lang w:val="en-GB"/>
        </w:rPr>
        <w:t xml:space="preserve"> the</w:t>
      </w:r>
      <w:r w:rsidR="00E77389" w:rsidRPr="00200FA9">
        <w:rPr>
          <w:lang w:val="en-GB"/>
        </w:rPr>
        <w:t xml:space="preserve"> Levallois concept</w:t>
      </w:r>
      <w:r w:rsidR="008B7D8C" w:rsidRPr="00200FA9">
        <w:rPr>
          <w:lang w:val="en-GB"/>
        </w:rPr>
        <w:t xml:space="preserve">. </w:t>
      </w:r>
      <w:r w:rsidR="00E77389" w:rsidRPr="00200FA9">
        <w:rPr>
          <w:lang w:val="en-GB"/>
        </w:rPr>
        <w:t>The inclination of</w:t>
      </w:r>
      <w:r w:rsidR="00836821" w:rsidRPr="00200FA9">
        <w:rPr>
          <w:lang w:val="en-GB"/>
        </w:rPr>
        <w:t xml:space="preserve"> the scars </w:t>
      </w:r>
      <w:r w:rsidR="00CC7D0B" w:rsidRPr="00200FA9">
        <w:rPr>
          <w:lang w:val="en-GB"/>
        </w:rPr>
        <w:t xml:space="preserve">of the negatives </w:t>
      </w:r>
      <w:r w:rsidR="00E77389" w:rsidRPr="00200FA9">
        <w:rPr>
          <w:lang w:val="en-GB"/>
        </w:rPr>
        <w:t xml:space="preserve">of the </w:t>
      </w:r>
      <w:r w:rsidR="00CC7D0B" w:rsidRPr="00200FA9">
        <w:rPr>
          <w:lang w:val="en-GB"/>
        </w:rPr>
        <w:t>removals</w:t>
      </w:r>
      <w:r w:rsidR="00E77389" w:rsidRPr="00200FA9">
        <w:rPr>
          <w:lang w:val="en-GB"/>
        </w:rPr>
        <w:t xml:space="preserve"> has </w:t>
      </w:r>
      <w:r w:rsidR="00A85B2A">
        <w:rPr>
          <w:lang w:val="en-GB"/>
        </w:rPr>
        <w:t>also</w:t>
      </w:r>
      <w:r w:rsidR="00E77389" w:rsidRPr="00200FA9">
        <w:rPr>
          <w:lang w:val="en-GB"/>
        </w:rPr>
        <w:t xml:space="preserve"> been </w:t>
      </w:r>
      <w:r w:rsidR="00836821" w:rsidRPr="00200FA9">
        <w:rPr>
          <w:lang w:val="en-GB"/>
        </w:rPr>
        <w:t>documented</w:t>
      </w:r>
      <w:r w:rsidR="00E77389" w:rsidRPr="00200FA9">
        <w:rPr>
          <w:lang w:val="en-GB"/>
        </w:rPr>
        <w:t xml:space="preserve"> </w:t>
      </w:r>
      <w:r w:rsidR="00A85B2A">
        <w:rPr>
          <w:lang w:val="en-GB"/>
        </w:rPr>
        <w:t xml:space="preserve">in order </w:t>
      </w:r>
      <w:r w:rsidR="00CC7D0B" w:rsidRPr="00200FA9">
        <w:rPr>
          <w:lang w:val="en-GB"/>
        </w:rPr>
        <w:t>to distinguish</w:t>
      </w:r>
      <w:r w:rsidR="00A85B2A">
        <w:rPr>
          <w:lang w:val="en-GB"/>
        </w:rPr>
        <w:t xml:space="preserve"> whether</w:t>
      </w:r>
      <w:r w:rsidR="00836821" w:rsidRPr="00200FA9">
        <w:rPr>
          <w:lang w:val="en-GB"/>
        </w:rPr>
        <w:t xml:space="preserve"> the</w:t>
      </w:r>
      <w:r w:rsidR="00E77389" w:rsidRPr="00200FA9">
        <w:rPr>
          <w:lang w:val="en-GB"/>
        </w:rPr>
        <w:t xml:space="preserve"> </w:t>
      </w:r>
      <w:r w:rsidR="00CC7D0B" w:rsidRPr="00200FA9">
        <w:rPr>
          <w:lang w:val="en-GB"/>
        </w:rPr>
        <w:t>blanks</w:t>
      </w:r>
      <w:r w:rsidR="00836821" w:rsidRPr="00200FA9">
        <w:rPr>
          <w:lang w:val="en-GB"/>
        </w:rPr>
        <w:t xml:space="preserve"> come from a secant or parallel plans exploitation</w:t>
      </w:r>
      <w:r w:rsidR="00E77389" w:rsidRPr="00200FA9">
        <w:rPr>
          <w:lang w:val="en-GB"/>
        </w:rPr>
        <w:t xml:space="preserve">.  </w:t>
      </w:r>
      <w:r w:rsidR="008B7D8C" w:rsidRPr="00200FA9">
        <w:rPr>
          <w:lang w:val="en-GB"/>
        </w:rPr>
        <w:t>Measurement of the angle degree for both cores and blanks was made with</w:t>
      </w:r>
      <w:r w:rsidR="00836821" w:rsidRPr="00200FA9">
        <w:rPr>
          <w:lang w:val="en-GB"/>
        </w:rPr>
        <w:t xml:space="preserve"> a </w:t>
      </w:r>
      <w:r w:rsidR="00AC74F9" w:rsidRPr="00200FA9">
        <w:rPr>
          <w:lang w:val="en-GB"/>
        </w:rPr>
        <w:t>profilom</w:t>
      </w:r>
      <w:r w:rsidR="00A85B2A">
        <w:rPr>
          <w:lang w:val="en-GB"/>
        </w:rPr>
        <w:t>e</w:t>
      </w:r>
      <w:r w:rsidR="00AC74F9" w:rsidRPr="00200FA9">
        <w:rPr>
          <w:lang w:val="en-GB"/>
        </w:rPr>
        <w:t xml:space="preserve">tre. </w:t>
      </w:r>
    </w:p>
    <w:p w:rsidR="00200FA9" w:rsidRPr="00200FA9" w:rsidRDefault="00200FA9" w:rsidP="00E77389">
      <w:pPr>
        <w:contextualSpacing/>
        <w:rPr>
          <w:lang w:val="en-GB"/>
        </w:rPr>
      </w:pPr>
    </w:p>
    <w:p w:rsidR="0018521C" w:rsidRPr="004157DA" w:rsidRDefault="00200FA9" w:rsidP="00200FA9">
      <w:pPr>
        <w:pStyle w:val="NormalWeb"/>
        <w:rPr>
          <w:b/>
          <w:bCs/>
          <w:lang w:val="en-GB"/>
        </w:rPr>
      </w:pPr>
      <w:r w:rsidRPr="004157DA">
        <w:rPr>
          <w:b/>
          <w:bCs/>
          <w:lang w:val="en-GB"/>
        </w:rPr>
        <w:t xml:space="preserve">References </w:t>
      </w:r>
    </w:p>
    <w:p w:rsidR="0018521C" w:rsidRPr="00FD2737" w:rsidRDefault="0018521C" w:rsidP="0018521C">
      <w:pPr>
        <w:ind w:left="709" w:hanging="709"/>
        <w:jc w:val="both"/>
        <w:rPr>
          <w:rStyle w:val="Geen"/>
          <w:rFonts w:ascii="Times" w:hAnsi="Times"/>
        </w:rPr>
      </w:pPr>
      <w:r w:rsidRPr="00FD2737">
        <w:rPr>
          <w:rStyle w:val="Geen"/>
          <w:rFonts w:ascii="Times" w:hAnsi="Times"/>
        </w:rPr>
        <w:t xml:space="preserve">Boëda E. </w:t>
      </w:r>
      <w:r w:rsidR="00FD2737" w:rsidRPr="00FD2737">
        <w:rPr>
          <w:rStyle w:val="Geen"/>
          <w:rFonts w:ascii="Times" w:hAnsi="Times"/>
        </w:rPr>
        <w:t xml:space="preserve">(1988) </w:t>
      </w:r>
      <w:r w:rsidRPr="00FD2737">
        <w:rPr>
          <w:rStyle w:val="Geen"/>
          <w:rFonts w:ascii="Times" w:hAnsi="Times"/>
        </w:rPr>
        <w:t xml:space="preserve">Analyse technologique du débitage du niveau II A. In: </w:t>
      </w:r>
      <w:r w:rsidRPr="00FD2737">
        <w:rPr>
          <w:rStyle w:val="Geen"/>
          <w:rFonts w:ascii="Times" w:hAnsi="Times"/>
          <w:iCs/>
        </w:rPr>
        <w:t>Le gisement paléolithique moyen de Biache-Saint-Vaast (Pas-de-Calais), vol. 1</w:t>
      </w:r>
      <w:r w:rsidR="00FD2737">
        <w:rPr>
          <w:rStyle w:val="Geen"/>
          <w:rFonts w:ascii="Times" w:hAnsi="Times"/>
          <w:iCs/>
        </w:rPr>
        <w:t xml:space="preserve">, </w:t>
      </w:r>
      <w:r w:rsidRPr="00FD2737">
        <w:rPr>
          <w:rStyle w:val="Geen"/>
          <w:rFonts w:ascii="Times" w:hAnsi="Times"/>
        </w:rPr>
        <w:t>Tuffreau, A., Sommé, J., Ed</w:t>
      </w:r>
      <w:r w:rsidR="00FD2737">
        <w:rPr>
          <w:rStyle w:val="Geen"/>
          <w:rFonts w:ascii="Times" w:hAnsi="Times"/>
        </w:rPr>
        <w:t>itors</w:t>
      </w:r>
      <w:r w:rsidRPr="00FD2737">
        <w:rPr>
          <w:rStyle w:val="Geen"/>
          <w:rFonts w:ascii="Times" w:hAnsi="Times"/>
        </w:rPr>
        <w:t>,</w:t>
      </w:r>
      <w:r w:rsidRPr="00FD2737">
        <w:rPr>
          <w:rStyle w:val="Geen"/>
          <w:rFonts w:ascii="Times" w:hAnsi="Times"/>
          <w:iCs/>
        </w:rPr>
        <w:t xml:space="preserve"> </w:t>
      </w:r>
      <w:r w:rsidRPr="00FD2737">
        <w:rPr>
          <w:rStyle w:val="Geen"/>
          <w:rFonts w:ascii="Times" w:hAnsi="Times"/>
        </w:rPr>
        <w:t>Mémoire de la Societé Préhistorique Française</w:t>
      </w:r>
      <w:r w:rsidRPr="00FD2737">
        <w:rPr>
          <w:rStyle w:val="Geen"/>
          <w:rFonts w:ascii="Times" w:hAnsi="Times"/>
          <w:iCs/>
        </w:rPr>
        <w:t xml:space="preserve"> </w:t>
      </w:r>
      <w:r w:rsidR="00FD2737" w:rsidRPr="00FD2737">
        <w:rPr>
          <w:rStyle w:val="Geen"/>
          <w:rFonts w:ascii="Times" w:hAnsi="Times"/>
        </w:rPr>
        <w:t>21, Paris</w:t>
      </w:r>
      <w:r w:rsidR="0024582D">
        <w:rPr>
          <w:rStyle w:val="Geen"/>
          <w:rFonts w:ascii="Times" w:hAnsi="Times"/>
        </w:rPr>
        <w:t>, pp.</w:t>
      </w:r>
      <w:bookmarkStart w:id="0" w:name="_GoBack"/>
      <w:bookmarkEnd w:id="0"/>
      <w:r w:rsidRPr="00FD2737">
        <w:rPr>
          <w:rStyle w:val="Geen"/>
          <w:rFonts w:ascii="Times" w:hAnsi="Times"/>
        </w:rPr>
        <w:t xml:space="preserve"> 185-214.</w:t>
      </w:r>
    </w:p>
    <w:p w:rsidR="0018521C" w:rsidRPr="00FD2737" w:rsidRDefault="0018521C" w:rsidP="0018521C">
      <w:pPr>
        <w:ind w:left="709" w:hanging="709"/>
        <w:jc w:val="both"/>
        <w:rPr>
          <w:rStyle w:val="Geen"/>
          <w:rFonts w:ascii="Times" w:eastAsia="Times" w:hAnsi="Times" w:cs="Times"/>
        </w:rPr>
      </w:pPr>
    </w:p>
    <w:p w:rsidR="0018521C" w:rsidRPr="00FD2737" w:rsidRDefault="0018521C" w:rsidP="0018521C">
      <w:pPr>
        <w:widowControl w:val="0"/>
        <w:tabs>
          <w:tab w:val="left" w:pos="220"/>
          <w:tab w:val="left" w:pos="720"/>
        </w:tabs>
        <w:ind w:left="709" w:hanging="709"/>
        <w:jc w:val="both"/>
        <w:rPr>
          <w:rStyle w:val="Geen"/>
          <w:rFonts w:ascii="Times" w:hAnsi="Times"/>
        </w:rPr>
      </w:pPr>
      <w:r w:rsidRPr="00FD2737">
        <w:rPr>
          <w:rStyle w:val="Geen"/>
          <w:rFonts w:ascii="Times" w:hAnsi="Times"/>
        </w:rPr>
        <w:t xml:space="preserve">Boëda E. </w:t>
      </w:r>
      <w:r w:rsidR="00FD2737" w:rsidRPr="00FD2737">
        <w:rPr>
          <w:rStyle w:val="Geen"/>
          <w:rFonts w:ascii="Times" w:hAnsi="Times"/>
        </w:rPr>
        <w:t xml:space="preserve">(1990) </w:t>
      </w:r>
      <w:r w:rsidRPr="00FD2737">
        <w:rPr>
          <w:rStyle w:val="Geen"/>
          <w:rFonts w:ascii="Times" w:hAnsi="Times"/>
        </w:rPr>
        <w:t xml:space="preserve">De la surface au volume: analyse des conceptions des débitages Levallois et laminaire. In: </w:t>
      </w:r>
      <w:r w:rsidRPr="00FD2737">
        <w:rPr>
          <w:rStyle w:val="Geen"/>
          <w:rFonts w:ascii="Times" w:hAnsi="Times"/>
          <w:iCs/>
        </w:rPr>
        <w:t xml:space="preserve">Paléolithique moyen récent et Paléolithique supérieur ancien en Europe. Ruptures et transitions: examen critique des documents archéologiques, </w:t>
      </w:r>
      <w:r w:rsidRPr="00FD2737">
        <w:rPr>
          <w:rStyle w:val="Geen"/>
          <w:rFonts w:ascii="Times" w:hAnsi="Times"/>
        </w:rPr>
        <w:t>Farizy, C., Ed</w:t>
      </w:r>
      <w:r w:rsidR="00FD2737" w:rsidRPr="00FD2737">
        <w:rPr>
          <w:rStyle w:val="Geen"/>
          <w:rFonts w:ascii="Times" w:hAnsi="Times"/>
        </w:rPr>
        <w:t>itor</w:t>
      </w:r>
      <w:r w:rsidRPr="00FD2737">
        <w:rPr>
          <w:rStyle w:val="Geen"/>
          <w:rFonts w:ascii="Times" w:hAnsi="Times"/>
        </w:rPr>
        <w:t>, Mémoires du Musée de Préhistoire d’Ile de France, Nemours</w:t>
      </w:r>
      <w:r w:rsidR="0024582D">
        <w:rPr>
          <w:rStyle w:val="Geen"/>
          <w:rFonts w:ascii="Times" w:hAnsi="Times"/>
        </w:rPr>
        <w:t>, pp.</w:t>
      </w:r>
      <w:r w:rsidRPr="00FD2737">
        <w:rPr>
          <w:rStyle w:val="Geen"/>
          <w:rFonts w:ascii="Times" w:hAnsi="Times"/>
        </w:rPr>
        <w:t xml:space="preserve"> 63-68.</w:t>
      </w:r>
    </w:p>
    <w:p w:rsidR="0018521C" w:rsidRPr="00FD2737" w:rsidRDefault="0018521C" w:rsidP="0018521C">
      <w:pPr>
        <w:widowControl w:val="0"/>
        <w:tabs>
          <w:tab w:val="left" w:pos="220"/>
          <w:tab w:val="left" w:pos="720"/>
        </w:tabs>
        <w:ind w:left="709" w:hanging="709"/>
        <w:jc w:val="both"/>
        <w:rPr>
          <w:rStyle w:val="Geen"/>
          <w:rFonts w:ascii="Times" w:eastAsia="Times" w:hAnsi="Times" w:cs="Times"/>
        </w:rPr>
      </w:pPr>
    </w:p>
    <w:p w:rsidR="0018521C" w:rsidRPr="00FD2737" w:rsidRDefault="0018521C" w:rsidP="0018521C">
      <w:pPr>
        <w:pStyle w:val="Default"/>
        <w:ind w:left="709" w:hanging="709"/>
        <w:jc w:val="both"/>
        <w:rPr>
          <w:rStyle w:val="Geen"/>
          <w:rFonts w:ascii="Times" w:eastAsia="Times" w:hAnsi="Times" w:cs="Times"/>
        </w:rPr>
      </w:pPr>
      <w:r w:rsidRPr="00FD2737">
        <w:rPr>
          <w:rStyle w:val="Geen"/>
          <w:rFonts w:ascii="Times" w:hAnsi="Times"/>
        </w:rPr>
        <w:t xml:space="preserve">Boëda E. </w:t>
      </w:r>
      <w:r w:rsidR="00FD2737">
        <w:rPr>
          <w:rStyle w:val="Geen"/>
          <w:rFonts w:ascii="Times" w:hAnsi="Times"/>
        </w:rPr>
        <w:t xml:space="preserve">(2013) </w:t>
      </w:r>
      <w:r w:rsidRPr="00FD2737">
        <w:rPr>
          <w:rStyle w:val="Geen"/>
          <w:rFonts w:ascii="Times" w:hAnsi="Times"/>
        </w:rPr>
        <w:t xml:space="preserve">Techno-logique &amp; Technologie. Une paléo-histoire des objects lithiques tranchants. </w:t>
      </w:r>
      <w:r w:rsidRPr="00FD2737">
        <w:rPr>
          <w:rStyle w:val="Geen"/>
          <w:rFonts w:ascii="Times" w:hAnsi="Times"/>
          <w:iCs/>
        </w:rPr>
        <w:t>Coll. Préhistoire au Present,</w:t>
      </w:r>
      <w:r w:rsidRPr="00FD2737">
        <w:rPr>
          <w:rStyle w:val="Geen"/>
          <w:rFonts w:ascii="Times" w:hAnsi="Times"/>
        </w:rPr>
        <w:t xml:space="preserve"> </w:t>
      </w:r>
      <w:r w:rsidRPr="00FD2737">
        <w:rPr>
          <w:rStyle w:val="Geen"/>
          <w:rFonts w:ascii="Times" w:hAnsi="Times"/>
          <w:iCs/>
        </w:rPr>
        <w:t>Archeo-editions</w:t>
      </w:r>
      <w:r w:rsidR="00D22F47">
        <w:rPr>
          <w:rStyle w:val="Geen"/>
          <w:rFonts w:ascii="Times" w:hAnsi="Times"/>
          <w:iCs/>
        </w:rPr>
        <w:t>,</w:t>
      </w:r>
      <w:r w:rsidRPr="00FD2737">
        <w:rPr>
          <w:rStyle w:val="Geen"/>
          <w:rFonts w:ascii="Times" w:hAnsi="Times"/>
        </w:rPr>
        <w:t xml:space="preserve"> 259 p.</w:t>
      </w:r>
    </w:p>
    <w:p w:rsidR="0018521C" w:rsidRDefault="0018521C" w:rsidP="00200FA9">
      <w:pPr>
        <w:pStyle w:val="NormalWeb"/>
        <w:rPr>
          <w:b/>
          <w:bCs/>
        </w:rPr>
      </w:pPr>
    </w:p>
    <w:p w:rsidR="00105F6F" w:rsidRDefault="00105F6F" w:rsidP="00200FA9">
      <w:pPr>
        <w:pStyle w:val="NormalWeb"/>
        <w:rPr>
          <w:b/>
          <w:bCs/>
        </w:rPr>
      </w:pPr>
    </w:p>
    <w:p w:rsidR="00105F6F" w:rsidRPr="00200FA9" w:rsidRDefault="00105F6F" w:rsidP="00200FA9">
      <w:pPr>
        <w:pStyle w:val="NormalWeb"/>
      </w:pPr>
    </w:p>
    <w:p w:rsidR="00200FA9" w:rsidRDefault="00200FA9" w:rsidP="00E77389">
      <w:pPr>
        <w:contextualSpacing/>
        <w:rPr>
          <w:rFonts w:ascii="Times" w:hAnsi="Times"/>
          <w:sz w:val="18"/>
          <w:szCs w:val="18"/>
          <w:lang w:val="en-GB"/>
        </w:rPr>
      </w:pPr>
    </w:p>
    <w:p w:rsidR="002C3E39" w:rsidRDefault="002C3E39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8E2021" w:rsidRDefault="008E2021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8E2021" w:rsidRDefault="008E2021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8E2021" w:rsidRDefault="008E2021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105F6F" w:rsidRDefault="00105F6F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105F6F" w:rsidRDefault="00105F6F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105F6F" w:rsidRDefault="00105F6F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105F6F" w:rsidRDefault="00105F6F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105F6F" w:rsidRDefault="00105F6F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8E2021" w:rsidRDefault="008E2021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8E2021" w:rsidRDefault="008E2021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8E2021" w:rsidRDefault="008E2021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p w:rsidR="008E2021" w:rsidRDefault="008E2021" w:rsidP="003B6831">
      <w:pPr>
        <w:contextualSpacing/>
        <w:rPr>
          <w:rFonts w:ascii="Times" w:hAnsi="Times"/>
          <w:sz w:val="18"/>
          <w:szCs w:val="18"/>
          <w:lang w:val="en-GB"/>
        </w:rPr>
      </w:pPr>
    </w:p>
    <w:sectPr w:rsidR="008E2021" w:rsidSect="008D5D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DDA" w:rsidRDefault="004C5DDA" w:rsidP="00F80F9A">
      <w:r>
        <w:separator/>
      </w:r>
    </w:p>
  </w:endnote>
  <w:endnote w:type="continuationSeparator" w:id="0">
    <w:p w:rsidR="004C5DDA" w:rsidRDefault="004C5DDA" w:rsidP="00F80F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DDA" w:rsidRDefault="004C5DDA" w:rsidP="00F80F9A">
      <w:r>
        <w:separator/>
      </w:r>
    </w:p>
  </w:footnote>
  <w:footnote w:type="continuationSeparator" w:id="0">
    <w:p w:rsidR="004C5DDA" w:rsidRDefault="004C5DDA" w:rsidP="00F80F9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37DAF"/>
    <w:multiLevelType w:val="hybridMultilevel"/>
    <w:tmpl w:val="B074080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42699"/>
    <w:multiLevelType w:val="hybridMultilevel"/>
    <w:tmpl w:val="DE30749E"/>
    <w:lvl w:ilvl="0" w:tplc="BF441F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7C7BD9"/>
    <w:multiLevelType w:val="hybridMultilevel"/>
    <w:tmpl w:val="B468828E"/>
    <w:lvl w:ilvl="0" w:tplc="D12614F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322F08"/>
    <w:multiLevelType w:val="hybridMultilevel"/>
    <w:tmpl w:val="522E19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D7603F"/>
    <w:multiLevelType w:val="hybridMultilevel"/>
    <w:tmpl w:val="5A70F53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B6831"/>
    <w:rsid w:val="000000E5"/>
    <w:rsid w:val="0000705F"/>
    <w:rsid w:val="0000791F"/>
    <w:rsid w:val="00007D6B"/>
    <w:rsid w:val="000110CF"/>
    <w:rsid w:val="0001498F"/>
    <w:rsid w:val="0001613C"/>
    <w:rsid w:val="00017F30"/>
    <w:rsid w:val="00021BB6"/>
    <w:rsid w:val="00023505"/>
    <w:rsid w:val="0002649B"/>
    <w:rsid w:val="00027003"/>
    <w:rsid w:val="00027AE8"/>
    <w:rsid w:val="00032DB2"/>
    <w:rsid w:val="00035725"/>
    <w:rsid w:val="00036EB5"/>
    <w:rsid w:val="000375C7"/>
    <w:rsid w:val="00037BE8"/>
    <w:rsid w:val="00037F0F"/>
    <w:rsid w:val="00040C4A"/>
    <w:rsid w:val="000501C4"/>
    <w:rsid w:val="000512D4"/>
    <w:rsid w:val="000516C2"/>
    <w:rsid w:val="00052F82"/>
    <w:rsid w:val="0005382E"/>
    <w:rsid w:val="00056130"/>
    <w:rsid w:val="00060AC9"/>
    <w:rsid w:val="00061EF6"/>
    <w:rsid w:val="00063310"/>
    <w:rsid w:val="000679A4"/>
    <w:rsid w:val="0007020E"/>
    <w:rsid w:val="00075DDF"/>
    <w:rsid w:val="00077A9F"/>
    <w:rsid w:val="000822EC"/>
    <w:rsid w:val="00083162"/>
    <w:rsid w:val="0008498C"/>
    <w:rsid w:val="00085ADE"/>
    <w:rsid w:val="00087AA6"/>
    <w:rsid w:val="0009318A"/>
    <w:rsid w:val="00093392"/>
    <w:rsid w:val="000942EE"/>
    <w:rsid w:val="0009477C"/>
    <w:rsid w:val="000A152F"/>
    <w:rsid w:val="000A1D68"/>
    <w:rsid w:val="000A1E3F"/>
    <w:rsid w:val="000A28B8"/>
    <w:rsid w:val="000A3EEF"/>
    <w:rsid w:val="000A5648"/>
    <w:rsid w:val="000B0DF8"/>
    <w:rsid w:val="000B16F9"/>
    <w:rsid w:val="000B3BDA"/>
    <w:rsid w:val="000B6C36"/>
    <w:rsid w:val="000B7C8F"/>
    <w:rsid w:val="000C4189"/>
    <w:rsid w:val="000C5B75"/>
    <w:rsid w:val="000D6D75"/>
    <w:rsid w:val="000E283D"/>
    <w:rsid w:val="000E2ABF"/>
    <w:rsid w:val="000E36DE"/>
    <w:rsid w:val="000E6010"/>
    <w:rsid w:val="000E6652"/>
    <w:rsid w:val="000F4329"/>
    <w:rsid w:val="000F526B"/>
    <w:rsid w:val="000F54D3"/>
    <w:rsid w:val="000F6655"/>
    <w:rsid w:val="001020E5"/>
    <w:rsid w:val="00102821"/>
    <w:rsid w:val="001037E3"/>
    <w:rsid w:val="00104FDE"/>
    <w:rsid w:val="00105F6F"/>
    <w:rsid w:val="0010713E"/>
    <w:rsid w:val="001075B7"/>
    <w:rsid w:val="00110159"/>
    <w:rsid w:val="0011324A"/>
    <w:rsid w:val="0011390B"/>
    <w:rsid w:val="00113CE2"/>
    <w:rsid w:val="001155CF"/>
    <w:rsid w:val="001166B1"/>
    <w:rsid w:val="001166CD"/>
    <w:rsid w:val="00117A40"/>
    <w:rsid w:val="0012233A"/>
    <w:rsid w:val="00123162"/>
    <w:rsid w:val="00124409"/>
    <w:rsid w:val="00126CDC"/>
    <w:rsid w:val="00130A1A"/>
    <w:rsid w:val="0013203A"/>
    <w:rsid w:val="001326A6"/>
    <w:rsid w:val="00134B0A"/>
    <w:rsid w:val="00134C1E"/>
    <w:rsid w:val="0013520A"/>
    <w:rsid w:val="00135B2C"/>
    <w:rsid w:val="00136E33"/>
    <w:rsid w:val="00145842"/>
    <w:rsid w:val="001549C0"/>
    <w:rsid w:val="0016358A"/>
    <w:rsid w:val="00165A6C"/>
    <w:rsid w:val="00165CE9"/>
    <w:rsid w:val="00165EDE"/>
    <w:rsid w:val="001712E3"/>
    <w:rsid w:val="001726FD"/>
    <w:rsid w:val="00173296"/>
    <w:rsid w:val="00173E39"/>
    <w:rsid w:val="00174832"/>
    <w:rsid w:val="00175F47"/>
    <w:rsid w:val="0018521C"/>
    <w:rsid w:val="00185E45"/>
    <w:rsid w:val="001877E8"/>
    <w:rsid w:val="00190097"/>
    <w:rsid w:val="001912C6"/>
    <w:rsid w:val="0019179E"/>
    <w:rsid w:val="001920A0"/>
    <w:rsid w:val="00192BCB"/>
    <w:rsid w:val="0019320C"/>
    <w:rsid w:val="001A0615"/>
    <w:rsid w:val="001A0AD4"/>
    <w:rsid w:val="001A1415"/>
    <w:rsid w:val="001A1B61"/>
    <w:rsid w:val="001A67AC"/>
    <w:rsid w:val="001B10A0"/>
    <w:rsid w:val="001B1979"/>
    <w:rsid w:val="001B3DF0"/>
    <w:rsid w:val="001B649F"/>
    <w:rsid w:val="001C31E3"/>
    <w:rsid w:val="001C464F"/>
    <w:rsid w:val="001D00D2"/>
    <w:rsid w:val="001D0351"/>
    <w:rsid w:val="001D22AF"/>
    <w:rsid w:val="001D43E5"/>
    <w:rsid w:val="001D451B"/>
    <w:rsid w:val="001D7218"/>
    <w:rsid w:val="001D7B67"/>
    <w:rsid w:val="001E4C89"/>
    <w:rsid w:val="001E55F0"/>
    <w:rsid w:val="001E5C28"/>
    <w:rsid w:val="001F08D1"/>
    <w:rsid w:val="001F0B08"/>
    <w:rsid w:val="001F3503"/>
    <w:rsid w:val="001F4D05"/>
    <w:rsid w:val="00200A6B"/>
    <w:rsid w:val="00200FA9"/>
    <w:rsid w:val="00207F8B"/>
    <w:rsid w:val="00207FF0"/>
    <w:rsid w:val="0021361D"/>
    <w:rsid w:val="002301E9"/>
    <w:rsid w:val="00230831"/>
    <w:rsid w:val="00231DA6"/>
    <w:rsid w:val="00233BAF"/>
    <w:rsid w:val="0023624D"/>
    <w:rsid w:val="0023730F"/>
    <w:rsid w:val="002420A5"/>
    <w:rsid w:val="00243937"/>
    <w:rsid w:val="0024582D"/>
    <w:rsid w:val="00246E53"/>
    <w:rsid w:val="00247DF9"/>
    <w:rsid w:val="0025010C"/>
    <w:rsid w:val="002515EE"/>
    <w:rsid w:val="002564CE"/>
    <w:rsid w:val="00263320"/>
    <w:rsid w:val="002645CA"/>
    <w:rsid w:val="00264D1E"/>
    <w:rsid w:val="00266D2B"/>
    <w:rsid w:val="00273002"/>
    <w:rsid w:val="00277BAA"/>
    <w:rsid w:val="00282E98"/>
    <w:rsid w:val="0028371D"/>
    <w:rsid w:val="002840B9"/>
    <w:rsid w:val="0028728A"/>
    <w:rsid w:val="00292428"/>
    <w:rsid w:val="00292ED8"/>
    <w:rsid w:val="002937E3"/>
    <w:rsid w:val="0029387B"/>
    <w:rsid w:val="00294358"/>
    <w:rsid w:val="00295ABB"/>
    <w:rsid w:val="00297E9A"/>
    <w:rsid w:val="002A0754"/>
    <w:rsid w:val="002A5343"/>
    <w:rsid w:val="002A584E"/>
    <w:rsid w:val="002B0665"/>
    <w:rsid w:val="002B2EAF"/>
    <w:rsid w:val="002B3720"/>
    <w:rsid w:val="002B4052"/>
    <w:rsid w:val="002B72BF"/>
    <w:rsid w:val="002B76C1"/>
    <w:rsid w:val="002C0B9F"/>
    <w:rsid w:val="002C3579"/>
    <w:rsid w:val="002C3E39"/>
    <w:rsid w:val="002C5F6F"/>
    <w:rsid w:val="002D3992"/>
    <w:rsid w:val="002D60B3"/>
    <w:rsid w:val="002E0581"/>
    <w:rsid w:val="002E25AF"/>
    <w:rsid w:val="002E4DB5"/>
    <w:rsid w:val="002E6CBB"/>
    <w:rsid w:val="002E74AA"/>
    <w:rsid w:val="002E7D59"/>
    <w:rsid w:val="002E7F7B"/>
    <w:rsid w:val="002F565D"/>
    <w:rsid w:val="002F6018"/>
    <w:rsid w:val="00300845"/>
    <w:rsid w:val="00300917"/>
    <w:rsid w:val="0030177F"/>
    <w:rsid w:val="00302A80"/>
    <w:rsid w:val="0031164D"/>
    <w:rsid w:val="00313BB8"/>
    <w:rsid w:val="00323346"/>
    <w:rsid w:val="00324BC0"/>
    <w:rsid w:val="00334BB9"/>
    <w:rsid w:val="00340CF6"/>
    <w:rsid w:val="00342ADC"/>
    <w:rsid w:val="003436D9"/>
    <w:rsid w:val="00343FD6"/>
    <w:rsid w:val="00352792"/>
    <w:rsid w:val="00360EED"/>
    <w:rsid w:val="0036700D"/>
    <w:rsid w:val="003679BE"/>
    <w:rsid w:val="00367CA6"/>
    <w:rsid w:val="003704C3"/>
    <w:rsid w:val="00376743"/>
    <w:rsid w:val="003771D4"/>
    <w:rsid w:val="00384681"/>
    <w:rsid w:val="003878AA"/>
    <w:rsid w:val="00394A2C"/>
    <w:rsid w:val="003951B5"/>
    <w:rsid w:val="00396353"/>
    <w:rsid w:val="003968AF"/>
    <w:rsid w:val="003A0284"/>
    <w:rsid w:val="003A0AF8"/>
    <w:rsid w:val="003A1703"/>
    <w:rsid w:val="003A46D8"/>
    <w:rsid w:val="003B66F1"/>
    <w:rsid w:val="003B6831"/>
    <w:rsid w:val="003B6D76"/>
    <w:rsid w:val="003C3C8E"/>
    <w:rsid w:val="003D2D20"/>
    <w:rsid w:val="003D46D2"/>
    <w:rsid w:val="003D470C"/>
    <w:rsid w:val="003D56CB"/>
    <w:rsid w:val="003D7623"/>
    <w:rsid w:val="003E3C78"/>
    <w:rsid w:val="003E569D"/>
    <w:rsid w:val="003E7C61"/>
    <w:rsid w:val="003F05D0"/>
    <w:rsid w:val="003F7CEC"/>
    <w:rsid w:val="004008DA"/>
    <w:rsid w:val="0040301D"/>
    <w:rsid w:val="004045C4"/>
    <w:rsid w:val="00412596"/>
    <w:rsid w:val="004142B6"/>
    <w:rsid w:val="004151AB"/>
    <w:rsid w:val="004157DA"/>
    <w:rsid w:val="00421B21"/>
    <w:rsid w:val="00422042"/>
    <w:rsid w:val="00427A9A"/>
    <w:rsid w:val="004301B7"/>
    <w:rsid w:val="004311E2"/>
    <w:rsid w:val="00431FFE"/>
    <w:rsid w:val="004327A3"/>
    <w:rsid w:val="00450A84"/>
    <w:rsid w:val="00452567"/>
    <w:rsid w:val="00453C3B"/>
    <w:rsid w:val="00460329"/>
    <w:rsid w:val="00463D91"/>
    <w:rsid w:val="00466367"/>
    <w:rsid w:val="004669F1"/>
    <w:rsid w:val="00467A02"/>
    <w:rsid w:val="00477602"/>
    <w:rsid w:val="0047789C"/>
    <w:rsid w:val="00477C03"/>
    <w:rsid w:val="004A0AB7"/>
    <w:rsid w:val="004A1379"/>
    <w:rsid w:val="004A243B"/>
    <w:rsid w:val="004A2FC7"/>
    <w:rsid w:val="004B0EC6"/>
    <w:rsid w:val="004B28F0"/>
    <w:rsid w:val="004B4E21"/>
    <w:rsid w:val="004C0921"/>
    <w:rsid w:val="004C0C75"/>
    <w:rsid w:val="004C0F8B"/>
    <w:rsid w:val="004C1D01"/>
    <w:rsid w:val="004C225E"/>
    <w:rsid w:val="004C4E42"/>
    <w:rsid w:val="004C5DDA"/>
    <w:rsid w:val="004D4632"/>
    <w:rsid w:val="004D55FA"/>
    <w:rsid w:val="004D5AF4"/>
    <w:rsid w:val="004D6C6A"/>
    <w:rsid w:val="004D6E30"/>
    <w:rsid w:val="004D7136"/>
    <w:rsid w:val="004D7C85"/>
    <w:rsid w:val="004D7E0D"/>
    <w:rsid w:val="004E08FD"/>
    <w:rsid w:val="004E6302"/>
    <w:rsid w:val="004F3D34"/>
    <w:rsid w:val="00502199"/>
    <w:rsid w:val="00502DB3"/>
    <w:rsid w:val="00505838"/>
    <w:rsid w:val="005102D0"/>
    <w:rsid w:val="0051180D"/>
    <w:rsid w:val="00514CBD"/>
    <w:rsid w:val="005232FE"/>
    <w:rsid w:val="00523787"/>
    <w:rsid w:val="00525CCE"/>
    <w:rsid w:val="005267E3"/>
    <w:rsid w:val="00526910"/>
    <w:rsid w:val="00527A11"/>
    <w:rsid w:val="0053024D"/>
    <w:rsid w:val="00530274"/>
    <w:rsid w:val="00531AAC"/>
    <w:rsid w:val="00531C97"/>
    <w:rsid w:val="00537728"/>
    <w:rsid w:val="00540444"/>
    <w:rsid w:val="00540636"/>
    <w:rsid w:val="00543CC6"/>
    <w:rsid w:val="005444A4"/>
    <w:rsid w:val="00544611"/>
    <w:rsid w:val="00544EC4"/>
    <w:rsid w:val="00552907"/>
    <w:rsid w:val="00555598"/>
    <w:rsid w:val="005570B0"/>
    <w:rsid w:val="00561172"/>
    <w:rsid w:val="005623CD"/>
    <w:rsid w:val="00563C75"/>
    <w:rsid w:val="0056425D"/>
    <w:rsid w:val="00565A54"/>
    <w:rsid w:val="00565DC0"/>
    <w:rsid w:val="00571ECA"/>
    <w:rsid w:val="00575770"/>
    <w:rsid w:val="00580E51"/>
    <w:rsid w:val="00580FDA"/>
    <w:rsid w:val="00583D28"/>
    <w:rsid w:val="00584674"/>
    <w:rsid w:val="00585BD8"/>
    <w:rsid w:val="00585E19"/>
    <w:rsid w:val="00586FB1"/>
    <w:rsid w:val="00591392"/>
    <w:rsid w:val="005A4EE8"/>
    <w:rsid w:val="005A5338"/>
    <w:rsid w:val="005B0182"/>
    <w:rsid w:val="005B0662"/>
    <w:rsid w:val="005B0C8D"/>
    <w:rsid w:val="005B2567"/>
    <w:rsid w:val="005B434C"/>
    <w:rsid w:val="005B4E85"/>
    <w:rsid w:val="005B5E76"/>
    <w:rsid w:val="005B7105"/>
    <w:rsid w:val="005C1609"/>
    <w:rsid w:val="005C1D66"/>
    <w:rsid w:val="005C2E5F"/>
    <w:rsid w:val="005D19B0"/>
    <w:rsid w:val="005D21F5"/>
    <w:rsid w:val="005D2CF6"/>
    <w:rsid w:val="005D3173"/>
    <w:rsid w:val="005D5545"/>
    <w:rsid w:val="005D7496"/>
    <w:rsid w:val="005D753D"/>
    <w:rsid w:val="005D7653"/>
    <w:rsid w:val="005E0109"/>
    <w:rsid w:val="005E06AE"/>
    <w:rsid w:val="005E071E"/>
    <w:rsid w:val="005E262E"/>
    <w:rsid w:val="005E595B"/>
    <w:rsid w:val="005F0C91"/>
    <w:rsid w:val="005F1C9B"/>
    <w:rsid w:val="005F2DD4"/>
    <w:rsid w:val="005F33EE"/>
    <w:rsid w:val="006023B5"/>
    <w:rsid w:val="006057EA"/>
    <w:rsid w:val="00606564"/>
    <w:rsid w:val="0060758A"/>
    <w:rsid w:val="00614F81"/>
    <w:rsid w:val="006155AD"/>
    <w:rsid w:val="006172AC"/>
    <w:rsid w:val="006201CD"/>
    <w:rsid w:val="006208A1"/>
    <w:rsid w:val="00620F9C"/>
    <w:rsid w:val="006221B5"/>
    <w:rsid w:val="0062571D"/>
    <w:rsid w:val="00627BA0"/>
    <w:rsid w:val="006302ED"/>
    <w:rsid w:val="00630346"/>
    <w:rsid w:val="00632190"/>
    <w:rsid w:val="006337FA"/>
    <w:rsid w:val="00635C12"/>
    <w:rsid w:val="00640D58"/>
    <w:rsid w:val="00641D25"/>
    <w:rsid w:val="00643144"/>
    <w:rsid w:val="00644AAB"/>
    <w:rsid w:val="0064516A"/>
    <w:rsid w:val="006459A8"/>
    <w:rsid w:val="00650DDE"/>
    <w:rsid w:val="00652155"/>
    <w:rsid w:val="00655B6D"/>
    <w:rsid w:val="00656D18"/>
    <w:rsid w:val="00660838"/>
    <w:rsid w:val="00667282"/>
    <w:rsid w:val="00671F49"/>
    <w:rsid w:val="00672490"/>
    <w:rsid w:val="006729A7"/>
    <w:rsid w:val="0067478B"/>
    <w:rsid w:val="00675397"/>
    <w:rsid w:val="00677664"/>
    <w:rsid w:val="006802C2"/>
    <w:rsid w:val="0068040E"/>
    <w:rsid w:val="00682712"/>
    <w:rsid w:val="00682E68"/>
    <w:rsid w:val="00683572"/>
    <w:rsid w:val="00683D9D"/>
    <w:rsid w:val="00685E9F"/>
    <w:rsid w:val="00690D91"/>
    <w:rsid w:val="006920D1"/>
    <w:rsid w:val="006928BF"/>
    <w:rsid w:val="006933D9"/>
    <w:rsid w:val="006949E9"/>
    <w:rsid w:val="00695523"/>
    <w:rsid w:val="006A205D"/>
    <w:rsid w:val="006A269C"/>
    <w:rsid w:val="006A67B1"/>
    <w:rsid w:val="006A72FA"/>
    <w:rsid w:val="006A748C"/>
    <w:rsid w:val="006A774A"/>
    <w:rsid w:val="006B0A0A"/>
    <w:rsid w:val="006B3A72"/>
    <w:rsid w:val="006B6DC5"/>
    <w:rsid w:val="006B6E27"/>
    <w:rsid w:val="006C075B"/>
    <w:rsid w:val="006C32C0"/>
    <w:rsid w:val="006C3756"/>
    <w:rsid w:val="006C3999"/>
    <w:rsid w:val="006C4AEC"/>
    <w:rsid w:val="006C6F8B"/>
    <w:rsid w:val="006D4395"/>
    <w:rsid w:val="006D6841"/>
    <w:rsid w:val="006E108A"/>
    <w:rsid w:val="006E350A"/>
    <w:rsid w:val="006E4CCD"/>
    <w:rsid w:val="006E4DC9"/>
    <w:rsid w:val="006F2D2B"/>
    <w:rsid w:val="006F2DEE"/>
    <w:rsid w:val="006F2E6D"/>
    <w:rsid w:val="006F6745"/>
    <w:rsid w:val="00703D17"/>
    <w:rsid w:val="007041AC"/>
    <w:rsid w:val="00710653"/>
    <w:rsid w:val="00711536"/>
    <w:rsid w:val="00711ADE"/>
    <w:rsid w:val="00716215"/>
    <w:rsid w:val="00716B25"/>
    <w:rsid w:val="00717AA9"/>
    <w:rsid w:val="00720267"/>
    <w:rsid w:val="00727BA1"/>
    <w:rsid w:val="00731DCF"/>
    <w:rsid w:val="007325CC"/>
    <w:rsid w:val="00732F7B"/>
    <w:rsid w:val="007349C3"/>
    <w:rsid w:val="0074235E"/>
    <w:rsid w:val="0074308C"/>
    <w:rsid w:val="00744A72"/>
    <w:rsid w:val="00744F38"/>
    <w:rsid w:val="0074699E"/>
    <w:rsid w:val="00747847"/>
    <w:rsid w:val="00747866"/>
    <w:rsid w:val="0075179E"/>
    <w:rsid w:val="00752B87"/>
    <w:rsid w:val="007551A9"/>
    <w:rsid w:val="00756BA6"/>
    <w:rsid w:val="00767417"/>
    <w:rsid w:val="00772DC0"/>
    <w:rsid w:val="00772E06"/>
    <w:rsid w:val="00775540"/>
    <w:rsid w:val="0077761C"/>
    <w:rsid w:val="00781A4B"/>
    <w:rsid w:val="00782A95"/>
    <w:rsid w:val="0078673F"/>
    <w:rsid w:val="00790893"/>
    <w:rsid w:val="0079152C"/>
    <w:rsid w:val="00792924"/>
    <w:rsid w:val="00792B89"/>
    <w:rsid w:val="00794706"/>
    <w:rsid w:val="0079604B"/>
    <w:rsid w:val="0079612C"/>
    <w:rsid w:val="007964B0"/>
    <w:rsid w:val="007971DC"/>
    <w:rsid w:val="00797E49"/>
    <w:rsid w:val="007A0469"/>
    <w:rsid w:val="007A13C5"/>
    <w:rsid w:val="007A17F6"/>
    <w:rsid w:val="007A27B3"/>
    <w:rsid w:val="007A2DD5"/>
    <w:rsid w:val="007A412E"/>
    <w:rsid w:val="007A4654"/>
    <w:rsid w:val="007A4E34"/>
    <w:rsid w:val="007A5220"/>
    <w:rsid w:val="007A6A46"/>
    <w:rsid w:val="007B1F35"/>
    <w:rsid w:val="007B28FB"/>
    <w:rsid w:val="007C47F5"/>
    <w:rsid w:val="007C4B7E"/>
    <w:rsid w:val="007C5497"/>
    <w:rsid w:val="007C7704"/>
    <w:rsid w:val="007D249F"/>
    <w:rsid w:val="007D3243"/>
    <w:rsid w:val="007E1DA4"/>
    <w:rsid w:val="007F101E"/>
    <w:rsid w:val="007F10E6"/>
    <w:rsid w:val="007F1F6B"/>
    <w:rsid w:val="007F2950"/>
    <w:rsid w:val="007F546A"/>
    <w:rsid w:val="007F6F24"/>
    <w:rsid w:val="00801713"/>
    <w:rsid w:val="00802C1D"/>
    <w:rsid w:val="00806519"/>
    <w:rsid w:val="0080737A"/>
    <w:rsid w:val="0081396B"/>
    <w:rsid w:val="00813A7A"/>
    <w:rsid w:val="0081588E"/>
    <w:rsid w:val="00815AB0"/>
    <w:rsid w:val="00822095"/>
    <w:rsid w:val="00822534"/>
    <w:rsid w:val="00822B53"/>
    <w:rsid w:val="00823A79"/>
    <w:rsid w:val="0082506D"/>
    <w:rsid w:val="008323E8"/>
    <w:rsid w:val="008342CD"/>
    <w:rsid w:val="00836821"/>
    <w:rsid w:val="00837525"/>
    <w:rsid w:val="00840F26"/>
    <w:rsid w:val="00842661"/>
    <w:rsid w:val="00854328"/>
    <w:rsid w:val="008551AF"/>
    <w:rsid w:val="00860EDC"/>
    <w:rsid w:val="00870112"/>
    <w:rsid w:val="00870466"/>
    <w:rsid w:val="00871222"/>
    <w:rsid w:val="008719BC"/>
    <w:rsid w:val="00875CDA"/>
    <w:rsid w:val="00877B7E"/>
    <w:rsid w:val="00880312"/>
    <w:rsid w:val="00881DFF"/>
    <w:rsid w:val="008834D8"/>
    <w:rsid w:val="00886347"/>
    <w:rsid w:val="0088752F"/>
    <w:rsid w:val="00890364"/>
    <w:rsid w:val="0089278E"/>
    <w:rsid w:val="00892F13"/>
    <w:rsid w:val="00893743"/>
    <w:rsid w:val="00896CAB"/>
    <w:rsid w:val="008A1A55"/>
    <w:rsid w:val="008A6625"/>
    <w:rsid w:val="008A6B72"/>
    <w:rsid w:val="008B1802"/>
    <w:rsid w:val="008B442F"/>
    <w:rsid w:val="008B57D4"/>
    <w:rsid w:val="008B7D8C"/>
    <w:rsid w:val="008C05C7"/>
    <w:rsid w:val="008C12AF"/>
    <w:rsid w:val="008C29CB"/>
    <w:rsid w:val="008C3A7A"/>
    <w:rsid w:val="008D19B5"/>
    <w:rsid w:val="008D4879"/>
    <w:rsid w:val="008D487E"/>
    <w:rsid w:val="008D4A9B"/>
    <w:rsid w:val="008D5D4A"/>
    <w:rsid w:val="008D6CB4"/>
    <w:rsid w:val="008E0D89"/>
    <w:rsid w:val="008E2021"/>
    <w:rsid w:val="008E6E5D"/>
    <w:rsid w:val="008F0428"/>
    <w:rsid w:val="008F0894"/>
    <w:rsid w:val="008F11B9"/>
    <w:rsid w:val="008F4A10"/>
    <w:rsid w:val="00903C1D"/>
    <w:rsid w:val="00906A16"/>
    <w:rsid w:val="0091017F"/>
    <w:rsid w:val="00911F15"/>
    <w:rsid w:val="0091224A"/>
    <w:rsid w:val="00912D15"/>
    <w:rsid w:val="00926340"/>
    <w:rsid w:val="0093220A"/>
    <w:rsid w:val="0094016E"/>
    <w:rsid w:val="00946CCA"/>
    <w:rsid w:val="009502BE"/>
    <w:rsid w:val="00950CA8"/>
    <w:rsid w:val="00953115"/>
    <w:rsid w:val="009604FB"/>
    <w:rsid w:val="009605C3"/>
    <w:rsid w:val="00961581"/>
    <w:rsid w:val="009642D1"/>
    <w:rsid w:val="00972899"/>
    <w:rsid w:val="0097381A"/>
    <w:rsid w:val="00974CBD"/>
    <w:rsid w:val="0098234F"/>
    <w:rsid w:val="009826BF"/>
    <w:rsid w:val="0098450E"/>
    <w:rsid w:val="00986358"/>
    <w:rsid w:val="00986AED"/>
    <w:rsid w:val="00986CFC"/>
    <w:rsid w:val="00993C1B"/>
    <w:rsid w:val="00995992"/>
    <w:rsid w:val="00997D42"/>
    <w:rsid w:val="009A14E7"/>
    <w:rsid w:val="009A5471"/>
    <w:rsid w:val="009B0A4F"/>
    <w:rsid w:val="009B1B6B"/>
    <w:rsid w:val="009B2E90"/>
    <w:rsid w:val="009B4FD5"/>
    <w:rsid w:val="009B7B52"/>
    <w:rsid w:val="009C29C5"/>
    <w:rsid w:val="009C79AC"/>
    <w:rsid w:val="009C7ED8"/>
    <w:rsid w:val="009D44DE"/>
    <w:rsid w:val="009D717B"/>
    <w:rsid w:val="009E67D3"/>
    <w:rsid w:val="009F23FC"/>
    <w:rsid w:val="009F251B"/>
    <w:rsid w:val="009F6C24"/>
    <w:rsid w:val="00A022AC"/>
    <w:rsid w:val="00A04917"/>
    <w:rsid w:val="00A04949"/>
    <w:rsid w:val="00A0577F"/>
    <w:rsid w:val="00A11540"/>
    <w:rsid w:val="00A126D0"/>
    <w:rsid w:val="00A12749"/>
    <w:rsid w:val="00A128B6"/>
    <w:rsid w:val="00A148B9"/>
    <w:rsid w:val="00A159A1"/>
    <w:rsid w:val="00A20700"/>
    <w:rsid w:val="00A221C5"/>
    <w:rsid w:val="00A2338A"/>
    <w:rsid w:val="00A23EB1"/>
    <w:rsid w:val="00A24BD2"/>
    <w:rsid w:val="00A27B7B"/>
    <w:rsid w:val="00A33F1E"/>
    <w:rsid w:val="00A34093"/>
    <w:rsid w:val="00A41E0B"/>
    <w:rsid w:val="00A42E16"/>
    <w:rsid w:val="00A50037"/>
    <w:rsid w:val="00A50AC0"/>
    <w:rsid w:val="00A545C9"/>
    <w:rsid w:val="00A54A13"/>
    <w:rsid w:val="00A55407"/>
    <w:rsid w:val="00A56101"/>
    <w:rsid w:val="00A64A27"/>
    <w:rsid w:val="00A739BD"/>
    <w:rsid w:val="00A76CEC"/>
    <w:rsid w:val="00A84A4A"/>
    <w:rsid w:val="00A85B2A"/>
    <w:rsid w:val="00A870AA"/>
    <w:rsid w:val="00A87B60"/>
    <w:rsid w:val="00A87BEA"/>
    <w:rsid w:val="00A92825"/>
    <w:rsid w:val="00A93072"/>
    <w:rsid w:val="00A961F6"/>
    <w:rsid w:val="00A965F6"/>
    <w:rsid w:val="00A96842"/>
    <w:rsid w:val="00AA5C5A"/>
    <w:rsid w:val="00AB030B"/>
    <w:rsid w:val="00AB1EBC"/>
    <w:rsid w:val="00AB3224"/>
    <w:rsid w:val="00AB72D1"/>
    <w:rsid w:val="00AB7447"/>
    <w:rsid w:val="00AB7EC7"/>
    <w:rsid w:val="00AC1D8F"/>
    <w:rsid w:val="00AC4A32"/>
    <w:rsid w:val="00AC6F8F"/>
    <w:rsid w:val="00AC74F9"/>
    <w:rsid w:val="00AD21ED"/>
    <w:rsid w:val="00AD2ABB"/>
    <w:rsid w:val="00AD753B"/>
    <w:rsid w:val="00AE0393"/>
    <w:rsid w:val="00AE4C75"/>
    <w:rsid w:val="00AF07EE"/>
    <w:rsid w:val="00AF0D6B"/>
    <w:rsid w:val="00AF2E52"/>
    <w:rsid w:val="00AF40A4"/>
    <w:rsid w:val="00AF4737"/>
    <w:rsid w:val="00AF4F52"/>
    <w:rsid w:val="00AF5A00"/>
    <w:rsid w:val="00AF6099"/>
    <w:rsid w:val="00AF705E"/>
    <w:rsid w:val="00B00CB8"/>
    <w:rsid w:val="00B017C2"/>
    <w:rsid w:val="00B04F52"/>
    <w:rsid w:val="00B06105"/>
    <w:rsid w:val="00B10727"/>
    <w:rsid w:val="00B13652"/>
    <w:rsid w:val="00B17528"/>
    <w:rsid w:val="00B2063B"/>
    <w:rsid w:val="00B22BB7"/>
    <w:rsid w:val="00B23876"/>
    <w:rsid w:val="00B24D1C"/>
    <w:rsid w:val="00B25639"/>
    <w:rsid w:val="00B322E6"/>
    <w:rsid w:val="00B36076"/>
    <w:rsid w:val="00B36AB7"/>
    <w:rsid w:val="00B40536"/>
    <w:rsid w:val="00B47FA2"/>
    <w:rsid w:val="00B526E2"/>
    <w:rsid w:val="00B5357B"/>
    <w:rsid w:val="00B57276"/>
    <w:rsid w:val="00B60272"/>
    <w:rsid w:val="00B633BA"/>
    <w:rsid w:val="00B76F9F"/>
    <w:rsid w:val="00B76FA3"/>
    <w:rsid w:val="00B80A65"/>
    <w:rsid w:val="00B82D44"/>
    <w:rsid w:val="00B84116"/>
    <w:rsid w:val="00B84453"/>
    <w:rsid w:val="00B92210"/>
    <w:rsid w:val="00B92C9B"/>
    <w:rsid w:val="00B93610"/>
    <w:rsid w:val="00B949A6"/>
    <w:rsid w:val="00B94EA5"/>
    <w:rsid w:val="00B97C5F"/>
    <w:rsid w:val="00BA65CF"/>
    <w:rsid w:val="00BA6872"/>
    <w:rsid w:val="00BB1630"/>
    <w:rsid w:val="00BB2788"/>
    <w:rsid w:val="00BB4AE0"/>
    <w:rsid w:val="00BC1EFD"/>
    <w:rsid w:val="00BC4C37"/>
    <w:rsid w:val="00BC628C"/>
    <w:rsid w:val="00BD1649"/>
    <w:rsid w:val="00BD380B"/>
    <w:rsid w:val="00BD4D44"/>
    <w:rsid w:val="00BD5D88"/>
    <w:rsid w:val="00BD5FF2"/>
    <w:rsid w:val="00BE1DE2"/>
    <w:rsid w:val="00BE296A"/>
    <w:rsid w:val="00BE2DCE"/>
    <w:rsid w:val="00BE49DB"/>
    <w:rsid w:val="00BE6D05"/>
    <w:rsid w:val="00BF0821"/>
    <w:rsid w:val="00BF1525"/>
    <w:rsid w:val="00BF3310"/>
    <w:rsid w:val="00BF4681"/>
    <w:rsid w:val="00BF4736"/>
    <w:rsid w:val="00BF6D5E"/>
    <w:rsid w:val="00C03001"/>
    <w:rsid w:val="00C03B99"/>
    <w:rsid w:val="00C04E07"/>
    <w:rsid w:val="00C0603B"/>
    <w:rsid w:val="00C106C2"/>
    <w:rsid w:val="00C12A19"/>
    <w:rsid w:val="00C1319C"/>
    <w:rsid w:val="00C15389"/>
    <w:rsid w:val="00C21871"/>
    <w:rsid w:val="00C30494"/>
    <w:rsid w:val="00C3284C"/>
    <w:rsid w:val="00C36BF1"/>
    <w:rsid w:val="00C40789"/>
    <w:rsid w:val="00C4096B"/>
    <w:rsid w:val="00C40D44"/>
    <w:rsid w:val="00C4158E"/>
    <w:rsid w:val="00C41B45"/>
    <w:rsid w:val="00C42F67"/>
    <w:rsid w:val="00C44094"/>
    <w:rsid w:val="00C4788F"/>
    <w:rsid w:val="00C570BE"/>
    <w:rsid w:val="00C57F6B"/>
    <w:rsid w:val="00C62C07"/>
    <w:rsid w:val="00C64F3B"/>
    <w:rsid w:val="00C65251"/>
    <w:rsid w:val="00C7134B"/>
    <w:rsid w:val="00C8014C"/>
    <w:rsid w:val="00C80B88"/>
    <w:rsid w:val="00C814F4"/>
    <w:rsid w:val="00C81B56"/>
    <w:rsid w:val="00C85DBF"/>
    <w:rsid w:val="00C94EEE"/>
    <w:rsid w:val="00C9556E"/>
    <w:rsid w:val="00C96EF9"/>
    <w:rsid w:val="00CA53EB"/>
    <w:rsid w:val="00CB1000"/>
    <w:rsid w:val="00CB2656"/>
    <w:rsid w:val="00CB5004"/>
    <w:rsid w:val="00CB68E8"/>
    <w:rsid w:val="00CC0BC0"/>
    <w:rsid w:val="00CC16F1"/>
    <w:rsid w:val="00CC302E"/>
    <w:rsid w:val="00CC6164"/>
    <w:rsid w:val="00CC7ACD"/>
    <w:rsid w:val="00CC7D0B"/>
    <w:rsid w:val="00CD16F9"/>
    <w:rsid w:val="00CD2083"/>
    <w:rsid w:val="00CD428E"/>
    <w:rsid w:val="00CD4C48"/>
    <w:rsid w:val="00CD545A"/>
    <w:rsid w:val="00CD7606"/>
    <w:rsid w:val="00CE5350"/>
    <w:rsid w:val="00CE578D"/>
    <w:rsid w:val="00CE58C9"/>
    <w:rsid w:val="00CE71B8"/>
    <w:rsid w:val="00CF218E"/>
    <w:rsid w:val="00CF61D9"/>
    <w:rsid w:val="00D01132"/>
    <w:rsid w:val="00D0302F"/>
    <w:rsid w:val="00D0337F"/>
    <w:rsid w:val="00D06A15"/>
    <w:rsid w:val="00D07BAB"/>
    <w:rsid w:val="00D10261"/>
    <w:rsid w:val="00D136AE"/>
    <w:rsid w:val="00D13AA9"/>
    <w:rsid w:val="00D15F82"/>
    <w:rsid w:val="00D15FB8"/>
    <w:rsid w:val="00D22F47"/>
    <w:rsid w:val="00D254C8"/>
    <w:rsid w:val="00D26C3E"/>
    <w:rsid w:val="00D41B31"/>
    <w:rsid w:val="00D5284D"/>
    <w:rsid w:val="00D55625"/>
    <w:rsid w:val="00D5565E"/>
    <w:rsid w:val="00D55B2C"/>
    <w:rsid w:val="00D604D0"/>
    <w:rsid w:val="00D60B9B"/>
    <w:rsid w:val="00D6266E"/>
    <w:rsid w:val="00D6483E"/>
    <w:rsid w:val="00D72267"/>
    <w:rsid w:val="00D772C1"/>
    <w:rsid w:val="00D879A8"/>
    <w:rsid w:val="00D905E0"/>
    <w:rsid w:val="00D91651"/>
    <w:rsid w:val="00D91F70"/>
    <w:rsid w:val="00D943CC"/>
    <w:rsid w:val="00D95E12"/>
    <w:rsid w:val="00D96A97"/>
    <w:rsid w:val="00D977FA"/>
    <w:rsid w:val="00DA08EB"/>
    <w:rsid w:val="00DA11C2"/>
    <w:rsid w:val="00DA13E0"/>
    <w:rsid w:val="00DB0664"/>
    <w:rsid w:val="00DB1047"/>
    <w:rsid w:val="00DB4AD2"/>
    <w:rsid w:val="00DB4CCC"/>
    <w:rsid w:val="00DC4854"/>
    <w:rsid w:val="00DC737A"/>
    <w:rsid w:val="00DD0586"/>
    <w:rsid w:val="00DD2272"/>
    <w:rsid w:val="00DD5324"/>
    <w:rsid w:val="00DE095B"/>
    <w:rsid w:val="00DE0D3D"/>
    <w:rsid w:val="00DE21CA"/>
    <w:rsid w:val="00DE35EA"/>
    <w:rsid w:val="00DE55AD"/>
    <w:rsid w:val="00DE6670"/>
    <w:rsid w:val="00DE7516"/>
    <w:rsid w:val="00DE7837"/>
    <w:rsid w:val="00DF22CB"/>
    <w:rsid w:val="00DF29A0"/>
    <w:rsid w:val="00DF3BAF"/>
    <w:rsid w:val="00DF4082"/>
    <w:rsid w:val="00DF52BA"/>
    <w:rsid w:val="00DF7289"/>
    <w:rsid w:val="00DF7EB5"/>
    <w:rsid w:val="00E0172D"/>
    <w:rsid w:val="00E022DD"/>
    <w:rsid w:val="00E0717C"/>
    <w:rsid w:val="00E1090C"/>
    <w:rsid w:val="00E15867"/>
    <w:rsid w:val="00E2066C"/>
    <w:rsid w:val="00E20C79"/>
    <w:rsid w:val="00E224D6"/>
    <w:rsid w:val="00E23920"/>
    <w:rsid w:val="00E31304"/>
    <w:rsid w:val="00E31CCC"/>
    <w:rsid w:val="00E33CC0"/>
    <w:rsid w:val="00E33F4B"/>
    <w:rsid w:val="00E34000"/>
    <w:rsid w:val="00E37264"/>
    <w:rsid w:val="00E403F6"/>
    <w:rsid w:val="00E40E04"/>
    <w:rsid w:val="00E532B8"/>
    <w:rsid w:val="00E55A2A"/>
    <w:rsid w:val="00E64447"/>
    <w:rsid w:val="00E666DD"/>
    <w:rsid w:val="00E668F1"/>
    <w:rsid w:val="00E70BFC"/>
    <w:rsid w:val="00E70D17"/>
    <w:rsid w:val="00E71C6E"/>
    <w:rsid w:val="00E72E9C"/>
    <w:rsid w:val="00E73294"/>
    <w:rsid w:val="00E734F4"/>
    <w:rsid w:val="00E7351C"/>
    <w:rsid w:val="00E73C0D"/>
    <w:rsid w:val="00E74879"/>
    <w:rsid w:val="00E74CDD"/>
    <w:rsid w:val="00E77389"/>
    <w:rsid w:val="00E86233"/>
    <w:rsid w:val="00E8787B"/>
    <w:rsid w:val="00E940E2"/>
    <w:rsid w:val="00E944A6"/>
    <w:rsid w:val="00E97669"/>
    <w:rsid w:val="00EA6FD6"/>
    <w:rsid w:val="00EB18B1"/>
    <w:rsid w:val="00EB245E"/>
    <w:rsid w:val="00EC073A"/>
    <w:rsid w:val="00EC17CB"/>
    <w:rsid w:val="00EC1E77"/>
    <w:rsid w:val="00EC5060"/>
    <w:rsid w:val="00EC7913"/>
    <w:rsid w:val="00ED2EA1"/>
    <w:rsid w:val="00ED57F9"/>
    <w:rsid w:val="00EE0080"/>
    <w:rsid w:val="00EF08E6"/>
    <w:rsid w:val="00EF16E3"/>
    <w:rsid w:val="00EF2BF3"/>
    <w:rsid w:val="00EF76AC"/>
    <w:rsid w:val="00F11648"/>
    <w:rsid w:val="00F12239"/>
    <w:rsid w:val="00F1514F"/>
    <w:rsid w:val="00F16295"/>
    <w:rsid w:val="00F22CB4"/>
    <w:rsid w:val="00F2346A"/>
    <w:rsid w:val="00F24422"/>
    <w:rsid w:val="00F45BA8"/>
    <w:rsid w:val="00F50681"/>
    <w:rsid w:val="00F51E6F"/>
    <w:rsid w:val="00F617E6"/>
    <w:rsid w:val="00F61F55"/>
    <w:rsid w:val="00F67808"/>
    <w:rsid w:val="00F701E2"/>
    <w:rsid w:val="00F70582"/>
    <w:rsid w:val="00F7275B"/>
    <w:rsid w:val="00F7632A"/>
    <w:rsid w:val="00F77C69"/>
    <w:rsid w:val="00F8062B"/>
    <w:rsid w:val="00F80843"/>
    <w:rsid w:val="00F80F9A"/>
    <w:rsid w:val="00F8202B"/>
    <w:rsid w:val="00F854A8"/>
    <w:rsid w:val="00F8717C"/>
    <w:rsid w:val="00F900CC"/>
    <w:rsid w:val="00F90D72"/>
    <w:rsid w:val="00F93C28"/>
    <w:rsid w:val="00F967F2"/>
    <w:rsid w:val="00F96A73"/>
    <w:rsid w:val="00F96FC0"/>
    <w:rsid w:val="00FA3453"/>
    <w:rsid w:val="00FA4B9A"/>
    <w:rsid w:val="00FB3D6E"/>
    <w:rsid w:val="00FB4C74"/>
    <w:rsid w:val="00FB5952"/>
    <w:rsid w:val="00FB61D1"/>
    <w:rsid w:val="00FB6746"/>
    <w:rsid w:val="00FB7983"/>
    <w:rsid w:val="00FC1860"/>
    <w:rsid w:val="00FC40F9"/>
    <w:rsid w:val="00FD0C48"/>
    <w:rsid w:val="00FD2737"/>
    <w:rsid w:val="00FE3816"/>
    <w:rsid w:val="00FF3863"/>
    <w:rsid w:val="00FF4715"/>
    <w:rsid w:val="00FF5E75"/>
    <w:rsid w:val="00FF6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71E"/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1326A6"/>
    <w:pPr>
      <w:keepNext/>
      <w:suppressAutoHyphens/>
      <w:overflowPunct w:val="0"/>
      <w:autoSpaceDE w:val="0"/>
      <w:autoSpaceDN w:val="0"/>
      <w:adjustRightInd w:val="0"/>
      <w:spacing w:line="240" w:lineRule="atLeast"/>
      <w:jc w:val="both"/>
      <w:textAlignment w:val="baseline"/>
      <w:outlineLvl w:val="7"/>
    </w:pPr>
    <w:rPr>
      <w:rFonts w:eastAsia="Times New Roman"/>
      <w:b/>
      <w:spacing w:val="-3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B6831"/>
    <w:rPr>
      <w:b/>
      <w:bCs/>
    </w:rPr>
  </w:style>
  <w:style w:type="character" w:styleId="BookTitle">
    <w:name w:val="Book Title"/>
    <w:basedOn w:val="DefaultParagraphFont"/>
    <w:uiPriority w:val="33"/>
    <w:qFormat/>
    <w:rsid w:val="003B6831"/>
    <w:rPr>
      <w:b/>
      <w:bCs/>
      <w:i/>
      <w:iCs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705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705E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B7105"/>
    <w:pPr>
      <w:ind w:left="720"/>
      <w:contextualSpacing/>
    </w:pPr>
    <w:rPr>
      <w:rFonts w:asciiTheme="minorHAnsi" w:hAnsiTheme="minorHAnsi" w:cstheme="minorBidi"/>
    </w:rPr>
  </w:style>
  <w:style w:type="character" w:customStyle="1" w:styleId="Heading8Char">
    <w:name w:val="Heading 8 Char"/>
    <w:basedOn w:val="DefaultParagraphFont"/>
    <w:link w:val="Heading8"/>
    <w:rsid w:val="001326A6"/>
    <w:rPr>
      <w:rFonts w:ascii="Times New Roman" w:eastAsia="Times New Roman" w:hAnsi="Times New Roman" w:cs="Times New Roman"/>
      <w:b/>
      <w:spacing w:val="-3"/>
      <w:sz w:val="20"/>
      <w:szCs w:val="20"/>
      <w:lang w:val="fr-FR" w:eastAsia="fr-FR"/>
    </w:rPr>
  </w:style>
  <w:style w:type="paragraph" w:styleId="BodyText">
    <w:name w:val="Body Text"/>
    <w:basedOn w:val="Normal"/>
    <w:link w:val="BodyTextChar"/>
    <w:rsid w:val="001326A6"/>
    <w:pPr>
      <w:overflowPunct w:val="0"/>
      <w:autoSpaceDE w:val="0"/>
      <w:autoSpaceDN w:val="0"/>
      <w:adjustRightInd w:val="0"/>
      <w:jc w:val="both"/>
      <w:textAlignment w:val="baseline"/>
    </w:pPr>
    <w:rPr>
      <w:rFonts w:ascii="Perpetua" w:eastAsia="Times New Roman" w:hAnsi="Perpetua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rsid w:val="001326A6"/>
    <w:rPr>
      <w:rFonts w:ascii="Perpetua" w:eastAsia="Times New Roman" w:hAnsi="Perpetua" w:cs="Times New Roman"/>
      <w:szCs w:val="20"/>
      <w:lang w:val="fr-FR" w:eastAsia="fr-FR"/>
    </w:rPr>
  </w:style>
  <w:style w:type="paragraph" w:customStyle="1" w:styleId="Corpodeltesto21">
    <w:name w:val="Corpo del testo 21"/>
    <w:basedOn w:val="Normal"/>
    <w:rsid w:val="001326A6"/>
    <w:pPr>
      <w:overflowPunct w:val="0"/>
      <w:autoSpaceDE w:val="0"/>
      <w:autoSpaceDN w:val="0"/>
      <w:adjustRightInd w:val="0"/>
      <w:spacing w:line="360" w:lineRule="atLeast"/>
      <w:ind w:right="-562" w:firstLine="567"/>
      <w:jc w:val="both"/>
      <w:textAlignment w:val="baseline"/>
    </w:pPr>
    <w:rPr>
      <w:rFonts w:ascii="Times" w:eastAsia="Times New Roman" w:hAnsi="Times"/>
      <w:szCs w:val="20"/>
      <w:lang w:val="fr-FR" w:eastAsia="fr-FR"/>
    </w:rPr>
  </w:style>
  <w:style w:type="paragraph" w:customStyle="1" w:styleId="Corpodeltesto31">
    <w:name w:val="Corpo del testo 31"/>
    <w:basedOn w:val="Normal"/>
    <w:rsid w:val="001326A6"/>
    <w:pPr>
      <w:overflowPunct w:val="0"/>
      <w:autoSpaceDE w:val="0"/>
      <w:autoSpaceDN w:val="0"/>
      <w:adjustRightInd w:val="0"/>
      <w:jc w:val="both"/>
      <w:textAlignment w:val="baseline"/>
    </w:pPr>
    <w:rPr>
      <w:rFonts w:eastAsia="Times New Roman"/>
      <w:i/>
      <w:szCs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A2338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699E"/>
    <w:rPr>
      <w:color w:val="0563C1" w:themeColor="hyperlink"/>
      <w:u w:val="single"/>
    </w:rPr>
  </w:style>
  <w:style w:type="character" w:customStyle="1" w:styleId="Geen">
    <w:name w:val="Geen"/>
    <w:rsid w:val="003D2D20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0F9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F9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80F9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F9A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C03001"/>
    <w:pPr>
      <w:spacing w:before="100" w:beforeAutospacing="1" w:after="100" w:afterAutospacing="1"/>
    </w:pPr>
  </w:style>
  <w:style w:type="character" w:customStyle="1" w:styleId="Hyperlink0">
    <w:name w:val="Hyperlink.0"/>
    <w:rsid w:val="00AD2ABB"/>
    <w:rPr>
      <w:color w:val="0000FF"/>
      <w:sz w:val="20"/>
      <w:szCs w:val="20"/>
      <w:u w:val="single" w:color="0000FF"/>
      <w:lang w:val="en-US"/>
    </w:rPr>
  </w:style>
  <w:style w:type="paragraph" w:customStyle="1" w:styleId="Default">
    <w:name w:val="Default"/>
    <w:rsid w:val="00036EB5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Garamond" w:eastAsia="Garamond" w:hAnsi="Garamond" w:cs="Garamond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9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9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9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9A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9A8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57DA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0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351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9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6391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4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1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4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6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81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6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0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2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83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7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72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83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2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29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853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8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69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9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5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7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6574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4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509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1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9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5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2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48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7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0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6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4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8B7C580-6E77-493B-A54F-391CAB753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11</Words>
  <Characters>405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w Brunswick</Company>
  <LinksUpToDate>false</LinksUpToDate>
  <CharactersWithSpaces>4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Carmignani</dc:creator>
  <cp:lastModifiedBy> </cp:lastModifiedBy>
  <cp:revision>8</cp:revision>
  <dcterms:created xsi:type="dcterms:W3CDTF">2017-01-22T14:36:00Z</dcterms:created>
  <dcterms:modified xsi:type="dcterms:W3CDTF">2017-01-28T18:33:00Z</dcterms:modified>
</cp:coreProperties>
</file>